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27C2D" w14:textId="77777777" w:rsidR="00A40368" w:rsidRDefault="00A40368" w:rsidP="000A2A15">
      <w:pPr>
        <w:widowControl/>
        <w:spacing w:line="480" w:lineRule="auto"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  <w:r>
        <w:rPr>
          <w:rFonts w:ascii="Times New Roman" w:hAnsi="Times New Roman"/>
          <w:color w:val="000000"/>
          <w:sz w:val="28"/>
          <w:szCs w:val="28"/>
          <w:lang w:val="en-GB"/>
        </w:rPr>
        <w:t>Additional file</w:t>
      </w:r>
    </w:p>
    <w:p w14:paraId="32897D42" w14:textId="61B2BF16" w:rsidR="000A2A15" w:rsidRPr="00F80E2C" w:rsidRDefault="000A2A15" w:rsidP="000A2A15">
      <w:pPr>
        <w:widowControl/>
        <w:spacing w:line="480" w:lineRule="auto"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  <w:r w:rsidRPr="00F80E2C">
        <w:rPr>
          <w:rFonts w:ascii="Times New Roman" w:hAnsi="Times New Roman"/>
          <w:color w:val="000000"/>
          <w:sz w:val="28"/>
          <w:szCs w:val="28"/>
          <w:lang w:val="en-GB"/>
        </w:rPr>
        <w:t>European Journal of Nuclear Medicine and Molecular Imaging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Research</w:t>
      </w:r>
    </w:p>
    <w:p w14:paraId="5F971D73" w14:textId="77777777" w:rsidR="000A2A15" w:rsidRPr="00F80E2C" w:rsidRDefault="000A2A15" w:rsidP="000A2A15">
      <w:pPr>
        <w:widowControl/>
        <w:spacing w:line="480" w:lineRule="auto"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  <w:r w:rsidRPr="00F80E2C">
        <w:rPr>
          <w:rFonts w:ascii="Times New Roman" w:hAnsi="Times New Roman"/>
          <w:color w:val="000000"/>
          <w:sz w:val="28"/>
          <w:szCs w:val="28"/>
          <w:lang w:val="en-GB"/>
        </w:rPr>
        <w:t>Online Supplement</w:t>
      </w:r>
    </w:p>
    <w:p w14:paraId="4351A1C3" w14:textId="77777777" w:rsidR="000A2A15" w:rsidRPr="00F80E2C" w:rsidRDefault="000A2A15" w:rsidP="000A2A15">
      <w:pPr>
        <w:widowControl/>
        <w:spacing w:line="480" w:lineRule="auto"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2DB79FA4" w14:textId="77777777" w:rsidR="000A2A15" w:rsidRPr="00F80E2C" w:rsidRDefault="000A2A15" w:rsidP="000A2A15">
      <w:pPr>
        <w:spacing w:line="480" w:lineRule="auto"/>
        <w:jc w:val="both"/>
        <w:rPr>
          <w:rFonts w:ascii="Times New Roman" w:hAnsi="Times New Roman"/>
          <w:color w:val="000000"/>
        </w:rPr>
      </w:pPr>
      <w:bookmarkStart w:id="0" w:name="OLE_LINK4"/>
      <w:bookmarkStart w:id="1" w:name="OLE_LINK5"/>
      <w:bookmarkStart w:id="2" w:name="OLE_LINK6"/>
      <w:r w:rsidRPr="00F80E2C">
        <w:rPr>
          <w:rFonts w:ascii="Times New Roman" w:hAnsi="Times New Roman"/>
          <w:color w:val="000000"/>
          <w:sz w:val="28"/>
          <w:szCs w:val="28"/>
          <w:lang w:val="en-GB"/>
        </w:rPr>
        <w:t xml:space="preserve">Visualization of ischemic stroke-related changes on </w:t>
      </w:r>
      <w:r w:rsidRPr="00F80E2C">
        <w:rPr>
          <w:rFonts w:ascii="Times New Roman" w:hAnsi="Times New Roman"/>
          <w:color w:val="000000"/>
          <w:sz w:val="28"/>
          <w:szCs w:val="28"/>
          <w:vertAlign w:val="superscript"/>
          <w:lang w:val="en-GB"/>
        </w:rPr>
        <w:t>18</w:t>
      </w:r>
      <w:r w:rsidRPr="00F80E2C">
        <w:rPr>
          <w:rFonts w:ascii="Times New Roman" w:hAnsi="Times New Roman"/>
          <w:color w:val="000000"/>
          <w:sz w:val="28"/>
          <w:szCs w:val="28"/>
          <w:lang w:val="en-GB"/>
        </w:rPr>
        <w:t>F-THK-5351 positron emission tomography</w:t>
      </w:r>
    </w:p>
    <w:bookmarkEnd w:id="0"/>
    <w:bookmarkEnd w:id="1"/>
    <w:bookmarkEnd w:id="2"/>
    <w:p w14:paraId="78741C55" w14:textId="77777777" w:rsidR="000A2A15" w:rsidRPr="00F80E2C" w:rsidRDefault="000A2A15" w:rsidP="000A2A15">
      <w:pPr>
        <w:spacing w:line="480" w:lineRule="auto"/>
        <w:rPr>
          <w:rFonts w:ascii="Times New Roman" w:hAnsi="Times New Roman"/>
          <w:color w:val="000000"/>
        </w:rPr>
      </w:pPr>
    </w:p>
    <w:p w14:paraId="196FED34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TT5235d5a9+20" w:hAnsi="Times New Roman"/>
          <w:color w:val="000000"/>
          <w:vertAlign w:val="superscript"/>
        </w:rPr>
      </w:pPr>
      <w:r w:rsidRPr="00F80E2C">
        <w:rPr>
          <w:rFonts w:ascii="Times New Roman" w:hAnsi="Times New Roman"/>
          <w:color w:val="000000"/>
        </w:rPr>
        <w:t>Kuo-Lun Huang</w:t>
      </w:r>
      <w:r w:rsidRPr="00F80E2C">
        <w:rPr>
          <w:rFonts w:ascii="Times New Roman" w:hAnsi="Times New Roman"/>
          <w:color w:val="000000"/>
          <w:vertAlign w:val="superscript"/>
        </w:rPr>
        <w:t>1,2†</w:t>
      </w:r>
      <w:r w:rsidRPr="00F80E2C">
        <w:rPr>
          <w:rFonts w:ascii="Times New Roman" w:hAnsi="Times New Roman"/>
          <w:color w:val="000000"/>
        </w:rPr>
        <w:t xml:space="preserve">, </w:t>
      </w:r>
      <w:r w:rsidRPr="00F80E2C">
        <w:rPr>
          <w:rFonts w:ascii="Times New Roman" w:hAnsi="Times New Roman"/>
          <w:bCs/>
          <w:color w:val="000000"/>
          <w:kern w:val="16"/>
        </w:rPr>
        <w:t>Jung-Lung Hsu</w:t>
      </w:r>
      <w:r w:rsidRPr="00F80E2C">
        <w:rPr>
          <w:rFonts w:ascii="Times New Roman" w:hAnsi="Times New Roman"/>
          <w:bCs/>
          <w:color w:val="000000"/>
          <w:kern w:val="16"/>
          <w:vertAlign w:val="superscript"/>
        </w:rPr>
        <w:t>1-3</w:t>
      </w:r>
      <w:r w:rsidRPr="00F80E2C">
        <w:rPr>
          <w:rFonts w:ascii="Times New Roman" w:hAnsi="Times New Roman"/>
          <w:color w:val="000000"/>
          <w:vertAlign w:val="superscript"/>
        </w:rPr>
        <w:t>†</w:t>
      </w:r>
      <w:r w:rsidRPr="00F80E2C">
        <w:rPr>
          <w:rFonts w:ascii="Times New Roman" w:hAnsi="Times New Roman"/>
          <w:color w:val="000000"/>
        </w:rPr>
        <w:t>, Kun-Ju Lin</w:t>
      </w:r>
      <w:r w:rsidRPr="00F80E2C">
        <w:rPr>
          <w:rFonts w:ascii="Times New Roman" w:hAnsi="Times New Roman"/>
          <w:color w:val="000000"/>
          <w:vertAlign w:val="superscript"/>
        </w:rPr>
        <w:t>4,5</w:t>
      </w:r>
      <w:r w:rsidRPr="00F80E2C">
        <w:rPr>
          <w:rFonts w:ascii="Times New Roman" w:hAnsi="Times New Roman"/>
          <w:color w:val="000000"/>
        </w:rPr>
        <w:t xml:space="preserve">, </w:t>
      </w:r>
      <w:r w:rsidRPr="00F80E2C">
        <w:rPr>
          <w:rFonts w:ascii="Times New Roman" w:eastAsia="DFKai-SB" w:hAnsi="Times New Roman"/>
          <w:color w:val="000000"/>
        </w:rPr>
        <w:t>Chien-Hung Chang</w:t>
      </w:r>
      <w:r w:rsidRPr="00F80E2C">
        <w:rPr>
          <w:rFonts w:ascii="Times New Roman" w:hAnsi="Times New Roman"/>
          <w:color w:val="000000"/>
          <w:vertAlign w:val="superscript"/>
        </w:rPr>
        <w:t>1,2</w:t>
      </w:r>
      <w:r w:rsidRPr="00F80E2C">
        <w:rPr>
          <w:rFonts w:ascii="Times New Roman" w:hAnsi="Times New Roman"/>
          <w:color w:val="000000"/>
        </w:rPr>
        <w:t>, Yi-Ming Wu</w:t>
      </w:r>
      <w:r w:rsidRPr="00F80E2C">
        <w:rPr>
          <w:rFonts w:ascii="Times New Roman" w:hAnsi="Times New Roman"/>
          <w:color w:val="000000"/>
          <w:vertAlign w:val="superscript"/>
        </w:rPr>
        <w:t>6</w:t>
      </w:r>
      <w:r w:rsidRPr="00F80E2C">
        <w:rPr>
          <w:rFonts w:ascii="Times New Roman" w:hAnsi="Times New Roman"/>
          <w:color w:val="000000"/>
        </w:rPr>
        <w:t>, Ting-Yu Chang</w:t>
      </w:r>
      <w:r w:rsidRPr="00F80E2C">
        <w:rPr>
          <w:rFonts w:ascii="Times New Roman" w:hAnsi="Times New Roman"/>
          <w:color w:val="000000"/>
          <w:vertAlign w:val="superscript"/>
        </w:rPr>
        <w:t>1,2</w:t>
      </w:r>
      <w:r w:rsidRPr="00F80E2C">
        <w:rPr>
          <w:rFonts w:ascii="Times New Roman" w:hAnsi="Times New Roman"/>
          <w:color w:val="000000"/>
        </w:rPr>
        <w:t xml:space="preserve">, </w:t>
      </w:r>
      <w:r w:rsidRPr="00F80E2C">
        <w:rPr>
          <w:rFonts w:ascii="Times New Roman" w:eastAsia="DFKai-SB" w:hAnsi="Times New Roman"/>
          <w:color w:val="000000"/>
        </w:rPr>
        <w:t>Yeu-Jhy Chang</w:t>
      </w:r>
      <w:r w:rsidRPr="00F80E2C">
        <w:rPr>
          <w:rFonts w:ascii="Times New Roman" w:hAnsi="Times New Roman"/>
          <w:color w:val="000000"/>
          <w:vertAlign w:val="superscript"/>
        </w:rPr>
        <w:t>1,2</w:t>
      </w:r>
      <w:r w:rsidRPr="00F80E2C">
        <w:rPr>
          <w:rFonts w:ascii="Times New Roman" w:hAnsi="Times New Roman"/>
          <w:color w:val="000000"/>
        </w:rPr>
        <w:t xml:space="preserve">, </w:t>
      </w:r>
      <w:r w:rsidRPr="00F80E2C">
        <w:rPr>
          <w:rFonts w:ascii="Times New Roman" w:eastAsia="DFKai-SB" w:hAnsi="Times New Roman"/>
          <w:color w:val="000000"/>
        </w:rPr>
        <w:t>Chi-Hung Liu</w:t>
      </w:r>
      <w:r w:rsidRPr="00F80E2C">
        <w:rPr>
          <w:rFonts w:ascii="Times New Roman" w:hAnsi="Times New Roman"/>
          <w:color w:val="000000"/>
          <w:vertAlign w:val="superscript"/>
        </w:rPr>
        <w:t>1,2</w:t>
      </w:r>
      <w:r w:rsidRPr="00F80E2C">
        <w:rPr>
          <w:rFonts w:ascii="Times New Roman" w:hAnsi="Times New Roman"/>
          <w:color w:val="000000"/>
        </w:rPr>
        <w:t>, Meng-Yang Ho</w:t>
      </w:r>
      <w:r w:rsidRPr="00F80E2C">
        <w:rPr>
          <w:rFonts w:ascii="Times New Roman" w:hAnsi="Times New Roman"/>
          <w:color w:val="000000"/>
          <w:vertAlign w:val="superscript"/>
        </w:rPr>
        <w:t>7</w:t>
      </w:r>
      <w:r w:rsidRPr="00F80E2C">
        <w:rPr>
          <w:rFonts w:ascii="Times New Roman" w:hAnsi="Times New Roman"/>
          <w:color w:val="000000"/>
        </w:rPr>
        <w:t>, Shiaw-Pyng Wey</w:t>
      </w:r>
      <w:r w:rsidRPr="00F80E2C">
        <w:rPr>
          <w:rFonts w:ascii="Times New Roman" w:hAnsi="Times New Roman"/>
          <w:color w:val="000000"/>
          <w:vertAlign w:val="superscript"/>
        </w:rPr>
        <w:t>4,5</w:t>
      </w:r>
      <w:r w:rsidRPr="00F80E2C">
        <w:rPr>
          <w:rFonts w:ascii="Times New Roman" w:hAnsi="Times New Roman"/>
          <w:color w:val="000000"/>
        </w:rPr>
        <w:t>, Tzu-Chen Yen</w:t>
      </w:r>
      <w:r w:rsidRPr="00F80E2C">
        <w:rPr>
          <w:rFonts w:ascii="Times New Roman" w:hAnsi="Times New Roman"/>
          <w:color w:val="000000"/>
          <w:vertAlign w:val="superscript"/>
        </w:rPr>
        <w:t>4,5</w:t>
      </w:r>
      <w:r w:rsidRPr="00F80E2C">
        <w:rPr>
          <w:rFonts w:ascii="Times New Roman" w:hAnsi="Times New Roman"/>
          <w:color w:val="000000"/>
        </w:rPr>
        <w:t xml:space="preserve">, </w:t>
      </w:r>
      <w:r w:rsidRPr="00F80E2C">
        <w:rPr>
          <w:rFonts w:ascii="Times New Roman" w:hAnsi="Times New Roman"/>
          <w:bCs/>
          <w:color w:val="000000"/>
          <w:kern w:val="16"/>
        </w:rPr>
        <w:t>Nobuyuki Okamura</w:t>
      </w:r>
      <w:r w:rsidRPr="00F80E2C">
        <w:rPr>
          <w:rFonts w:ascii="Times New Roman" w:hAnsi="Times New Roman"/>
          <w:bCs/>
          <w:color w:val="000000"/>
          <w:kern w:val="16"/>
          <w:vertAlign w:val="superscript"/>
        </w:rPr>
        <w:t>8,9</w:t>
      </w:r>
      <w:r w:rsidRPr="00F80E2C">
        <w:rPr>
          <w:rFonts w:ascii="Times New Roman" w:hAnsi="Times New Roman"/>
          <w:color w:val="000000"/>
        </w:rPr>
        <w:t>, Ing-Tsung Hsiao</w:t>
      </w:r>
      <w:r w:rsidRPr="00F80E2C">
        <w:rPr>
          <w:rFonts w:ascii="Times New Roman" w:hAnsi="Times New Roman"/>
          <w:color w:val="000000"/>
          <w:vertAlign w:val="superscript"/>
        </w:rPr>
        <w:t>4,5</w:t>
      </w:r>
      <w:r w:rsidRPr="00F80E2C">
        <w:rPr>
          <w:rFonts w:ascii="Times New Roman" w:eastAsia="AdvTT5235d5a9+20" w:hAnsi="Times New Roman"/>
          <w:color w:val="000000"/>
          <w:vertAlign w:val="superscript"/>
        </w:rPr>
        <w:t>*</w:t>
      </w:r>
      <w:r w:rsidRPr="00F80E2C">
        <w:rPr>
          <w:rFonts w:ascii="Times New Roman" w:hAnsi="Times New Roman"/>
          <w:color w:val="000000"/>
        </w:rPr>
        <w:t>, and Tsong-Hai Lee</w:t>
      </w:r>
      <w:r w:rsidRPr="00F80E2C">
        <w:rPr>
          <w:rFonts w:ascii="Times New Roman" w:hAnsi="Times New Roman"/>
          <w:color w:val="000000"/>
          <w:vertAlign w:val="superscript"/>
        </w:rPr>
        <w:t>1,2</w:t>
      </w:r>
      <w:r w:rsidRPr="00F80E2C">
        <w:rPr>
          <w:rFonts w:ascii="Times New Roman" w:eastAsia="AdvTT5235d5a9+20" w:hAnsi="Times New Roman"/>
          <w:color w:val="000000"/>
          <w:vertAlign w:val="superscript"/>
        </w:rPr>
        <w:t>*</w:t>
      </w:r>
    </w:p>
    <w:p w14:paraId="75EBB556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1</w:t>
      </w:r>
      <w:r w:rsidRPr="00F80E2C">
        <w:rPr>
          <w:rFonts w:ascii="Times New Roman" w:hAnsi="Times New Roman"/>
          <w:color w:val="000000"/>
        </w:rPr>
        <w:t xml:space="preserve"> Department of Neurology, Chang Gung Memorial Hospital, Taoyuan, Taiwan</w:t>
      </w:r>
    </w:p>
    <w:p w14:paraId="6E988F16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2</w:t>
      </w:r>
      <w:r w:rsidRPr="00F80E2C">
        <w:rPr>
          <w:rFonts w:ascii="Times New Roman" w:hAnsi="Times New Roman"/>
          <w:color w:val="000000"/>
        </w:rPr>
        <w:t xml:space="preserve"> College of Medicine, Chang Gung University, Taiwan</w:t>
      </w:r>
    </w:p>
    <w:p w14:paraId="6DB64017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3</w:t>
      </w:r>
      <w:r w:rsidRPr="00F80E2C">
        <w:rPr>
          <w:rFonts w:ascii="Times New Roman" w:hAnsi="Times New Roman"/>
          <w:color w:val="000000"/>
          <w:vertAlign w:val="superscript"/>
        </w:rPr>
        <w:tab/>
      </w:r>
      <w:r w:rsidRPr="00F80E2C">
        <w:rPr>
          <w:rFonts w:ascii="Times New Roman" w:hAnsi="Times New Roman"/>
          <w:color w:val="000000"/>
        </w:rPr>
        <w:t>Taipei Medical University, Graduate Institute of Humanities in Medicine and Research Center for Brain and Consciousness, Taipei, Taiwan</w:t>
      </w:r>
    </w:p>
    <w:p w14:paraId="03C5B15D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4</w:t>
      </w:r>
      <w:r w:rsidRPr="00F80E2C">
        <w:rPr>
          <w:rFonts w:ascii="Times New Roman" w:hAnsi="Times New Roman"/>
          <w:color w:val="000000"/>
        </w:rPr>
        <w:t xml:space="preserve"> Department of Nuclear Medicine and Molecular Imaging Center, Chang Gung Memorial Hospital, Taoyuan, Taiwan</w:t>
      </w:r>
    </w:p>
    <w:p w14:paraId="5231EBC4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5</w:t>
      </w:r>
      <w:r w:rsidRPr="00F80E2C">
        <w:rPr>
          <w:rFonts w:ascii="Times New Roman" w:hAnsi="Times New Roman"/>
          <w:color w:val="000000"/>
        </w:rPr>
        <w:t xml:space="preserve"> Healthy Aging Research Center and Department of Medical Imaging and Radiological Sciences, Chang Gung University, Taiwan</w:t>
      </w:r>
    </w:p>
    <w:p w14:paraId="602E93C5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6</w:t>
      </w:r>
      <w:r w:rsidRPr="00F80E2C">
        <w:rPr>
          <w:rFonts w:ascii="Times New Roman" w:hAnsi="Times New Roman"/>
          <w:color w:val="000000"/>
        </w:rPr>
        <w:t xml:space="preserve"> Department of Radiology, Chang Gung Memorial Hospital, Taoyuan, Taiwan</w:t>
      </w:r>
    </w:p>
    <w:p w14:paraId="75E7D709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7</w:t>
      </w:r>
      <w:r w:rsidRPr="00F80E2C">
        <w:rPr>
          <w:rFonts w:ascii="Times New Roman" w:hAnsi="Times New Roman"/>
          <w:color w:val="000000"/>
        </w:rPr>
        <w:t xml:space="preserve"> Graduate Institute of Behavioral Sciences, Chang Gung University, Taiwan</w:t>
      </w:r>
    </w:p>
    <w:p w14:paraId="5A3178BE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8</w:t>
      </w:r>
      <w:r w:rsidRPr="00F80E2C">
        <w:rPr>
          <w:rFonts w:ascii="Times New Roman" w:hAnsi="Times New Roman"/>
          <w:color w:val="000000"/>
        </w:rPr>
        <w:tab/>
        <w:t xml:space="preserve">Division of Neuro-imaging, Institute of Development, Aging and Cancer, Tohoku </w:t>
      </w:r>
      <w:r w:rsidRPr="00F80E2C">
        <w:rPr>
          <w:rFonts w:ascii="Times New Roman" w:hAnsi="Times New Roman"/>
          <w:color w:val="000000"/>
        </w:rPr>
        <w:lastRenderedPageBreak/>
        <w:t>University, Sendai, Japan</w:t>
      </w:r>
    </w:p>
    <w:p w14:paraId="36F1F042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9</w:t>
      </w:r>
      <w:r w:rsidRPr="00F80E2C">
        <w:rPr>
          <w:rFonts w:ascii="Times New Roman" w:hAnsi="Times New Roman"/>
          <w:color w:val="000000"/>
        </w:rPr>
        <w:tab/>
        <w:t>Department of Pharmacology, Faculty of Medicine, Tohoku Medical and Pharmaceutical University, Sendai, Japan</w:t>
      </w:r>
    </w:p>
    <w:p w14:paraId="7A9AE8A4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  <w:vertAlign w:val="superscript"/>
        </w:rPr>
        <w:t>†</w:t>
      </w:r>
      <w:r w:rsidRPr="00F80E2C">
        <w:rPr>
          <w:rFonts w:ascii="Times New Roman" w:hAnsi="Times New Roman"/>
          <w:color w:val="000000"/>
        </w:rPr>
        <w:t>These authors contributed equally to this work.</w:t>
      </w:r>
    </w:p>
    <w:p w14:paraId="23DBE586" w14:textId="77777777" w:rsidR="000A2A15" w:rsidRPr="00F80E2C" w:rsidRDefault="000A2A15" w:rsidP="000A2A15">
      <w:pPr>
        <w:snapToGrid w:val="0"/>
        <w:spacing w:line="480" w:lineRule="auto"/>
        <w:ind w:left="142" w:hanging="142"/>
        <w:rPr>
          <w:rFonts w:ascii="Times New Roman" w:hAnsi="Times New Roman"/>
          <w:color w:val="000000"/>
        </w:rPr>
      </w:pPr>
    </w:p>
    <w:p w14:paraId="46010897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16"/>
        </w:rPr>
      </w:pPr>
    </w:p>
    <w:p w14:paraId="30B36A90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</w:rPr>
        <w:t>*Correspondence to: Tsong-Hai Lee, MD, PhD</w:t>
      </w:r>
    </w:p>
    <w:p w14:paraId="6E0BEAC1" w14:textId="77777777" w:rsidR="000A2A15" w:rsidRPr="00F80E2C" w:rsidRDefault="000A2A15" w:rsidP="000A2A15">
      <w:pPr>
        <w:pStyle w:val="1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</w:tabs>
        <w:spacing w:line="480" w:lineRule="auto"/>
        <w:jc w:val="both"/>
      </w:pPr>
      <w:r w:rsidRPr="00F80E2C">
        <w:t>Department of Neurology, Chang Gung Memorial Hospital</w:t>
      </w:r>
    </w:p>
    <w:p w14:paraId="5A39E326" w14:textId="77777777" w:rsidR="000A2A15" w:rsidRPr="00F80E2C" w:rsidRDefault="000A2A15" w:rsidP="000A2A15">
      <w:pPr>
        <w:pStyle w:val="1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</w:tabs>
        <w:spacing w:line="480" w:lineRule="auto"/>
        <w:jc w:val="both"/>
        <w:rPr>
          <w:rFonts w:eastAsia="PMingLiU"/>
        </w:rPr>
      </w:pPr>
      <w:r w:rsidRPr="00F80E2C">
        <w:t>No.5, Fuxing St., Guishan, Taoyuan</w:t>
      </w:r>
      <w:r w:rsidRPr="00F80E2C">
        <w:rPr>
          <w:rFonts w:eastAsia="PMingLiU"/>
        </w:rPr>
        <w:t>, Taiwan</w:t>
      </w:r>
    </w:p>
    <w:p w14:paraId="79CC1E84" w14:textId="77777777" w:rsidR="000A2A15" w:rsidRPr="00F80E2C" w:rsidRDefault="000A2A15" w:rsidP="000A2A15">
      <w:pPr>
        <w:pStyle w:val="1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</w:tabs>
        <w:spacing w:line="480" w:lineRule="auto"/>
        <w:jc w:val="both"/>
      </w:pPr>
      <w:r w:rsidRPr="00F80E2C">
        <w:rPr>
          <w:rFonts w:eastAsia="PMingLiU"/>
        </w:rPr>
        <w:t>Tel: +886 3 328 1200, Fax: +886 3 328 7226</w:t>
      </w:r>
    </w:p>
    <w:p w14:paraId="26BB9582" w14:textId="77777777" w:rsidR="000A2A15" w:rsidRPr="00F80E2C" w:rsidRDefault="000A2A15" w:rsidP="000A2A15">
      <w:pPr>
        <w:spacing w:line="480" w:lineRule="auto"/>
        <w:rPr>
          <w:rFonts w:ascii="Times New Roman" w:hAnsi="Times New Roman"/>
          <w:color w:val="000000"/>
        </w:rPr>
      </w:pPr>
      <w:r w:rsidRPr="00F80E2C">
        <w:rPr>
          <w:rFonts w:ascii="Times New Roman" w:hAnsi="Times New Roman"/>
          <w:color w:val="000000"/>
        </w:rPr>
        <w:t>E-mail: thlee@adm.cgmh.org.tw</w:t>
      </w:r>
    </w:p>
    <w:p w14:paraId="056350E8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4E237BFE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16"/>
        </w:rPr>
      </w:pPr>
      <w:r w:rsidRPr="00F80E2C">
        <w:rPr>
          <w:rFonts w:ascii="Times New Roman" w:hAnsi="Times New Roman"/>
          <w:color w:val="000000"/>
        </w:rPr>
        <w:t>*Correspondence to: Ing-Tsung Hsiao</w:t>
      </w:r>
      <w:r w:rsidRPr="00F80E2C">
        <w:rPr>
          <w:rFonts w:ascii="Times New Roman" w:hAnsi="Times New Roman"/>
          <w:bCs/>
          <w:color w:val="000000"/>
          <w:kern w:val="16"/>
        </w:rPr>
        <w:t>, PhD</w:t>
      </w:r>
    </w:p>
    <w:p w14:paraId="4258A374" w14:textId="77777777" w:rsidR="000A2A15" w:rsidRPr="00F80E2C" w:rsidRDefault="000A2A15" w:rsidP="000A2A15">
      <w:pPr>
        <w:pStyle w:val="1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</w:tabs>
        <w:spacing w:line="480" w:lineRule="auto"/>
        <w:jc w:val="both"/>
        <w:rPr>
          <w:rFonts w:eastAsia="PMingLiU"/>
        </w:rPr>
      </w:pPr>
      <w:r w:rsidRPr="00F80E2C">
        <w:rPr>
          <w:kern w:val="0"/>
        </w:rPr>
        <w:t>Healthy Aging Research Center and Department of Medical Imaging and Radiological Sciences, Chang Gung University, Taiwan</w:t>
      </w:r>
      <w:r w:rsidRPr="00F80E2C">
        <w:rPr>
          <w:rFonts w:eastAsia="PMingLiU"/>
        </w:rPr>
        <w:t xml:space="preserve"> </w:t>
      </w:r>
    </w:p>
    <w:p w14:paraId="5D836D5C" w14:textId="77777777" w:rsidR="000A2A15" w:rsidRPr="00F80E2C" w:rsidRDefault="000A2A15" w:rsidP="000A2A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16"/>
        </w:rPr>
      </w:pPr>
      <w:r w:rsidRPr="00F80E2C">
        <w:rPr>
          <w:rFonts w:ascii="Times New Roman" w:hAnsi="Times New Roman"/>
          <w:bCs/>
          <w:color w:val="000000"/>
          <w:kern w:val="16"/>
        </w:rPr>
        <w:t>E-mail: lp97ing@gmail.com</w:t>
      </w:r>
    </w:p>
    <w:p w14:paraId="32C7B578" w14:textId="77777777" w:rsidR="000A2A15" w:rsidRPr="000A2A15" w:rsidRDefault="000A2A15" w:rsidP="0009595C">
      <w:pPr>
        <w:widowControl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2F911D26" w14:textId="77777777" w:rsidR="000A2A15" w:rsidRDefault="000A2A15">
      <w:pPr>
        <w:widowControl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>
        <w:rPr>
          <w:rFonts w:ascii="Times New Roman" w:hAnsi="Times New Roman"/>
          <w:b/>
          <w:color w:val="000000"/>
          <w:sz w:val="28"/>
          <w:szCs w:val="28"/>
          <w:lang w:val="en-GB"/>
        </w:rPr>
        <w:br w:type="page"/>
      </w:r>
    </w:p>
    <w:p w14:paraId="424FD9E0" w14:textId="1607428F" w:rsidR="0009595C" w:rsidRPr="000A2A15" w:rsidRDefault="00CF4351" w:rsidP="0009595C">
      <w:pPr>
        <w:widowControl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  <w:r w:rsidRPr="000A2A15">
        <w:rPr>
          <w:rFonts w:ascii="Times New Roman" w:hAnsi="Times New Roman"/>
          <w:color w:val="000000"/>
          <w:sz w:val="28"/>
          <w:szCs w:val="28"/>
          <w:lang w:val="en-GB"/>
        </w:rPr>
        <w:lastRenderedPageBreak/>
        <w:t>Supplement</w:t>
      </w:r>
      <w:r w:rsidR="0038545C" w:rsidRPr="000A2A15">
        <w:rPr>
          <w:rFonts w:ascii="Times New Roman" w:hAnsi="Times New Roman"/>
          <w:color w:val="000000"/>
          <w:sz w:val="28"/>
          <w:szCs w:val="28"/>
          <w:lang w:val="en-GB"/>
        </w:rPr>
        <w:t>ary</w:t>
      </w:r>
      <w:r w:rsidRPr="000A2A15">
        <w:rPr>
          <w:rFonts w:ascii="Times New Roman" w:hAnsi="Times New Roman"/>
          <w:color w:val="000000"/>
          <w:sz w:val="28"/>
          <w:szCs w:val="28"/>
          <w:lang w:val="en-GB"/>
        </w:rPr>
        <w:t xml:space="preserve"> Method</w:t>
      </w:r>
    </w:p>
    <w:p w14:paraId="1A00AA07" w14:textId="601CA112" w:rsidR="009036E3" w:rsidRPr="000A2A15" w:rsidRDefault="009036E3" w:rsidP="0009595C">
      <w:pPr>
        <w:widowControl/>
        <w:jc w:val="both"/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37490EDA" w14:textId="77777777" w:rsidR="0016664A" w:rsidRPr="000A2A15" w:rsidRDefault="0016664A" w:rsidP="0009595C">
      <w:pPr>
        <w:jc w:val="both"/>
        <w:outlineLvl w:val="0"/>
        <w:rPr>
          <w:rFonts w:ascii="Times New Roman" w:hAnsi="Times New Roman"/>
          <w:sz w:val="26"/>
          <w:szCs w:val="26"/>
          <w:lang w:val="en-GB"/>
        </w:rPr>
      </w:pPr>
      <w:r w:rsidRPr="000A2A15">
        <w:rPr>
          <w:rFonts w:ascii="Times New Roman" w:hAnsi="Times New Roman"/>
          <w:sz w:val="26"/>
          <w:szCs w:val="26"/>
          <w:lang w:val="en-GB"/>
        </w:rPr>
        <w:t>MRI acquisition</w:t>
      </w:r>
    </w:p>
    <w:p w14:paraId="08CB92A5" w14:textId="2197B325" w:rsidR="0016664A" w:rsidRPr="009073FF" w:rsidRDefault="0016664A" w:rsidP="0009595C">
      <w:pPr>
        <w:jc w:val="both"/>
        <w:rPr>
          <w:rFonts w:ascii="Times New Roman" w:hAnsi="Times New Roman"/>
          <w:color w:val="000000"/>
          <w:lang w:val="en-GB"/>
        </w:rPr>
      </w:pPr>
      <w:r w:rsidRPr="009073FF">
        <w:rPr>
          <w:rFonts w:ascii="Times New Roman" w:hAnsi="Times New Roman"/>
          <w:color w:val="000000"/>
          <w:lang w:val="en-GB"/>
        </w:rPr>
        <w:tab/>
        <w:t xml:space="preserve">Brain MRI was acquired at admission and 3 months after the stroke. The first MRI scan was acquired at admission mainly for ischaemic stroke confirmation, and the scanning protocol included a FLAIR sequence (repetition time / echo time = 9,000/84 ms, slice thickness = 5 mm), DWI sequence (repetition time / echo time = 4,100/124 ms, slice thickness = 5 mm), </w:t>
      </w:r>
      <w:r w:rsidR="00F4344B">
        <w:rPr>
          <w:rFonts w:ascii="Times New Roman" w:hAnsi="Times New Roman"/>
          <w:color w:val="000000"/>
          <w:lang w:val="en-GB"/>
        </w:rPr>
        <w:t>ADC sequence (</w:t>
      </w:r>
      <w:r w:rsidR="008F5146" w:rsidRPr="009073FF">
        <w:rPr>
          <w:rFonts w:ascii="Times New Roman" w:hAnsi="Times New Roman"/>
          <w:color w:val="000000"/>
          <w:lang w:val="en-GB"/>
        </w:rPr>
        <w:t xml:space="preserve">repetition time / echo time = </w:t>
      </w:r>
      <w:r w:rsidR="008F5146">
        <w:rPr>
          <w:rFonts w:ascii="Times New Roman" w:hAnsi="Times New Roman"/>
          <w:color w:val="000000"/>
          <w:lang w:val="en-GB"/>
        </w:rPr>
        <w:t>7,900/95</w:t>
      </w:r>
      <w:r w:rsidR="008F5146" w:rsidRPr="009073FF">
        <w:rPr>
          <w:rFonts w:ascii="Times New Roman" w:hAnsi="Times New Roman"/>
          <w:color w:val="000000"/>
          <w:lang w:val="en-GB"/>
        </w:rPr>
        <w:t xml:space="preserve"> ms, slice thickness = </w:t>
      </w:r>
      <w:r w:rsidR="008F5146">
        <w:rPr>
          <w:rFonts w:ascii="Times New Roman" w:hAnsi="Times New Roman"/>
          <w:color w:val="000000"/>
          <w:lang w:val="en-GB"/>
        </w:rPr>
        <w:t>4</w:t>
      </w:r>
      <w:r w:rsidR="008F5146" w:rsidRPr="009073FF">
        <w:rPr>
          <w:rFonts w:ascii="Times New Roman" w:hAnsi="Times New Roman"/>
          <w:color w:val="000000"/>
          <w:lang w:val="en-GB"/>
        </w:rPr>
        <w:t xml:space="preserve"> mm</w:t>
      </w:r>
      <w:r w:rsidR="00F4344B">
        <w:rPr>
          <w:rFonts w:ascii="Times New Roman" w:hAnsi="Times New Roman"/>
          <w:color w:val="000000"/>
          <w:lang w:val="en-GB"/>
        </w:rPr>
        <w:t xml:space="preserve">) </w:t>
      </w:r>
      <w:r>
        <w:rPr>
          <w:rFonts w:ascii="Times New Roman" w:hAnsi="Times New Roman"/>
          <w:color w:val="000000"/>
          <w:lang w:val="en-GB"/>
        </w:rPr>
        <w:t xml:space="preserve">and </w:t>
      </w:r>
      <w:r w:rsidRPr="009073FF">
        <w:rPr>
          <w:rFonts w:ascii="Times New Roman" w:hAnsi="Times New Roman"/>
          <w:color w:val="000000"/>
          <w:lang w:val="en-GB"/>
        </w:rPr>
        <w:t xml:space="preserve">T1W imaging sequence (repetition time / echo time = 2,200/20 ms, slice thickness = 4 mm). Acute ischaemic stroke was defined as lesions with hyperintensity on DWI and FLAIR images and hypointensity on T1W images. </w:t>
      </w:r>
    </w:p>
    <w:p w14:paraId="04C5886E" w14:textId="76E1EEBB" w:rsidR="0016664A" w:rsidRPr="009073FF" w:rsidRDefault="0016664A" w:rsidP="0009595C">
      <w:pPr>
        <w:jc w:val="both"/>
        <w:rPr>
          <w:rFonts w:ascii="Times New Roman" w:hAnsi="Times New Roman"/>
          <w:color w:val="000000"/>
          <w:lang w:val="en-GB"/>
        </w:rPr>
      </w:pPr>
      <w:r w:rsidRPr="009073FF">
        <w:rPr>
          <w:rFonts w:ascii="Times New Roman" w:hAnsi="Times New Roman"/>
          <w:color w:val="000000"/>
          <w:lang w:val="en-GB"/>
        </w:rPr>
        <w:tab/>
        <w:t>Follow-up brain MRI scans were acquired around 3 months after the stroke’s onset. In addition to FLAIR</w:t>
      </w:r>
      <w:r>
        <w:rPr>
          <w:rFonts w:ascii="Times New Roman" w:hAnsi="Times New Roman"/>
          <w:color w:val="000000"/>
          <w:lang w:val="en-GB"/>
        </w:rPr>
        <w:t xml:space="preserve"> and</w:t>
      </w:r>
      <w:r w:rsidRPr="009073FF">
        <w:rPr>
          <w:rFonts w:ascii="Times New Roman" w:hAnsi="Times New Roman"/>
          <w:color w:val="000000"/>
          <w:lang w:val="en-GB"/>
        </w:rPr>
        <w:t xml:space="preserve"> DW sequences, the scanning protocol included an axial three-dimensional T1W MP-RAGE sequence (repetition time / echo time = 2000/2.67 ms, voxel size = 1 </w:t>
      </w:r>
      <w:bookmarkStart w:id="3" w:name="OLE_LINK3"/>
      <w:r w:rsidRPr="009073FF">
        <w:rPr>
          <w:rFonts w:ascii="Times New Roman" w:hAnsi="Times New Roman"/>
          <w:color w:val="000000"/>
          <w:lang w:val="en-GB"/>
        </w:rPr>
        <w:t>×</w:t>
      </w:r>
      <w:bookmarkEnd w:id="3"/>
      <w:r w:rsidRPr="009073FF">
        <w:rPr>
          <w:rFonts w:ascii="Times New Roman" w:hAnsi="Times New Roman"/>
          <w:color w:val="000000"/>
          <w:lang w:val="en-GB"/>
        </w:rPr>
        <w:t xml:space="preserve"> 1 × 1 mm) and DTI sequence (repetition time / echo time = 8800/91 ms, b values = 0, 1000 s/mm</w:t>
      </w:r>
      <w:r w:rsidRPr="009073FF">
        <w:rPr>
          <w:rFonts w:ascii="Times New Roman" w:hAnsi="Times New Roman"/>
          <w:color w:val="000000"/>
          <w:vertAlign w:val="superscript"/>
          <w:lang w:val="en-GB"/>
        </w:rPr>
        <w:t>2</w:t>
      </w:r>
      <w:r w:rsidRPr="009073FF">
        <w:rPr>
          <w:rFonts w:ascii="Times New Roman" w:hAnsi="Times New Roman"/>
          <w:color w:val="000000"/>
          <w:lang w:val="en-GB"/>
        </w:rPr>
        <w:t>, 64 directions, voxel size = 2.2 × 2.2 × 2.2 mm).</w:t>
      </w:r>
    </w:p>
    <w:p w14:paraId="290F9830" w14:textId="77777777" w:rsidR="0016664A" w:rsidRPr="0016664A" w:rsidRDefault="0016664A" w:rsidP="0009595C">
      <w:pPr>
        <w:jc w:val="both"/>
        <w:outlineLvl w:val="0"/>
        <w:rPr>
          <w:rFonts w:ascii="Times New Roman" w:hAnsi="Times New Roman"/>
          <w:b/>
          <w:sz w:val="26"/>
          <w:szCs w:val="26"/>
          <w:lang w:val="en-GB"/>
        </w:rPr>
      </w:pPr>
    </w:p>
    <w:p w14:paraId="564E3411" w14:textId="77777777" w:rsidR="009036E3" w:rsidRPr="000A2A15" w:rsidRDefault="009036E3" w:rsidP="0009595C">
      <w:pPr>
        <w:jc w:val="both"/>
        <w:outlineLvl w:val="0"/>
        <w:rPr>
          <w:rFonts w:ascii="Times New Roman" w:hAnsi="Times New Roman"/>
          <w:sz w:val="26"/>
          <w:szCs w:val="26"/>
          <w:lang w:val="en-GB"/>
        </w:rPr>
      </w:pPr>
      <w:r w:rsidRPr="000A2A15">
        <w:rPr>
          <w:rFonts w:ascii="Times New Roman" w:hAnsi="Times New Roman"/>
          <w:sz w:val="26"/>
          <w:szCs w:val="26"/>
          <w:lang w:val="en-GB"/>
        </w:rPr>
        <w:t xml:space="preserve">Preparation of the </w:t>
      </w:r>
      <w:r w:rsidRPr="000A2A15">
        <w:rPr>
          <w:rFonts w:ascii="Times New Roman" w:hAnsi="Times New Roman"/>
          <w:sz w:val="26"/>
          <w:szCs w:val="26"/>
          <w:vertAlign w:val="superscript"/>
          <w:lang w:val="en-GB"/>
        </w:rPr>
        <w:t>18</w:t>
      </w:r>
      <w:r w:rsidRPr="000A2A15">
        <w:rPr>
          <w:rFonts w:ascii="Times New Roman" w:hAnsi="Times New Roman"/>
          <w:sz w:val="26"/>
          <w:szCs w:val="26"/>
          <w:lang w:val="en-GB"/>
        </w:rPr>
        <w:t>F-THK-5351 radiotracer</w:t>
      </w:r>
    </w:p>
    <w:p w14:paraId="113046B9" w14:textId="3CEDA06A" w:rsidR="00502574" w:rsidRPr="00502574" w:rsidRDefault="009036E3" w:rsidP="0009595C">
      <w:pPr>
        <w:ind w:firstLine="48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</w:t>
      </w:r>
      <w:r w:rsidRPr="008D026D">
        <w:rPr>
          <w:rFonts w:ascii="Times New Roman" w:hAnsi="Times New Roman"/>
          <w:lang w:val="en-GB"/>
        </w:rPr>
        <w:t>reparation of</w:t>
      </w:r>
      <w:r>
        <w:rPr>
          <w:rFonts w:ascii="Times New Roman" w:hAnsi="Times New Roman"/>
          <w:lang w:val="en-GB"/>
        </w:rPr>
        <w:t xml:space="preserve"> the</w:t>
      </w:r>
      <w:r w:rsidRPr="008D026D">
        <w:rPr>
          <w:rFonts w:ascii="Times New Roman" w:hAnsi="Times New Roman"/>
          <w:lang w:val="en-GB"/>
        </w:rPr>
        <w:t xml:space="preserve"> </w:t>
      </w:r>
      <w:r w:rsidRPr="008D026D">
        <w:rPr>
          <w:rFonts w:ascii="Times New Roman" w:hAnsi="Times New Roman"/>
          <w:vertAlign w:val="superscript"/>
          <w:lang w:val="en-GB"/>
        </w:rPr>
        <w:t>18</w:t>
      </w:r>
      <w:r w:rsidRPr="008D026D">
        <w:rPr>
          <w:rFonts w:ascii="Times New Roman" w:hAnsi="Times New Roman"/>
          <w:lang w:val="en-GB"/>
        </w:rPr>
        <w:t xml:space="preserve">F-THK-5351 radiotracer </w:t>
      </w:r>
      <w:r>
        <w:rPr>
          <w:rFonts w:ascii="Times New Roman" w:hAnsi="Times New Roman"/>
          <w:lang w:val="en-GB"/>
        </w:rPr>
        <w:t>was</w:t>
      </w:r>
      <w:r w:rsidRPr="008D026D">
        <w:rPr>
          <w:rFonts w:ascii="Times New Roman" w:hAnsi="Times New Roman"/>
          <w:lang w:val="en-GB"/>
        </w:rPr>
        <w:t xml:space="preserve"> described in our previous study</w:t>
      </w:r>
      <w:r w:rsidR="00D8157C">
        <w:rPr>
          <w:rFonts w:ascii="Times New Roman" w:hAnsi="Times New Roman"/>
          <w:lang w:val="en-GB"/>
        </w:rPr>
        <w:t xml:space="preserve"> </w:t>
      </w:r>
      <w:r w:rsidR="005A1C98" w:rsidRPr="007C396D">
        <w:rPr>
          <w:rFonts w:ascii="Times New Roman" w:hAnsi="Times New Roman"/>
          <w:noProof/>
        </w:rPr>
        <w:fldChar w:fldCharType="begin">
          <w:fldData xml:space="preserve">PEVuZE5vdGU+PENpdGU+PEF1dGhvcj5Ic2lhbzwvQXV0aG9yPjxZZWFyPjIwMTc8L1llYXI+PFJl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=
</w:fldData>
        </w:fldChar>
      </w:r>
      <w:r w:rsidR="00D17A43">
        <w:rPr>
          <w:rFonts w:ascii="Times New Roman" w:hAnsi="Times New Roman"/>
          <w:noProof/>
        </w:rPr>
        <w:instrText xml:space="preserve"> ADDIN EN.CITE </w:instrText>
      </w:r>
      <w:r w:rsidR="00D17A43">
        <w:rPr>
          <w:rFonts w:ascii="Times New Roman" w:hAnsi="Times New Roman"/>
          <w:noProof/>
        </w:rPr>
        <w:fldChar w:fldCharType="begin">
          <w:fldData xml:space="preserve">PEVuZE5vdGU+PENpdGU+PEF1dGhvcj5Ic2lhbzwvQXV0aG9yPjxZZWFyPjIwMTc8L1llYXI+PFJl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=
</w:fldData>
        </w:fldChar>
      </w:r>
      <w:r w:rsidR="00D17A43">
        <w:rPr>
          <w:rFonts w:ascii="Times New Roman" w:hAnsi="Times New Roman"/>
          <w:noProof/>
        </w:rPr>
        <w:instrText xml:space="preserve"> ADDIN EN.CITE.DATA </w:instrText>
      </w:r>
      <w:r w:rsidR="00D17A43">
        <w:rPr>
          <w:rFonts w:ascii="Times New Roman" w:hAnsi="Times New Roman"/>
          <w:noProof/>
        </w:rPr>
      </w:r>
      <w:r w:rsidR="00D17A43">
        <w:rPr>
          <w:rFonts w:ascii="Times New Roman" w:hAnsi="Times New Roman"/>
          <w:noProof/>
        </w:rPr>
        <w:fldChar w:fldCharType="end"/>
      </w:r>
      <w:r w:rsidR="005A1C98" w:rsidRPr="007C396D">
        <w:rPr>
          <w:rFonts w:ascii="Times New Roman" w:hAnsi="Times New Roman"/>
          <w:noProof/>
        </w:rPr>
      </w:r>
      <w:r w:rsidR="005A1C98" w:rsidRPr="007C396D">
        <w:rPr>
          <w:rFonts w:ascii="Times New Roman" w:hAnsi="Times New Roman"/>
          <w:noProof/>
        </w:rPr>
        <w:fldChar w:fldCharType="separate"/>
      </w:r>
      <w:r w:rsidR="00D17A43">
        <w:rPr>
          <w:rFonts w:ascii="Times New Roman" w:hAnsi="Times New Roman"/>
          <w:noProof/>
        </w:rPr>
        <w:t>[1]</w:t>
      </w:r>
      <w:r w:rsidR="005A1C98" w:rsidRPr="007C396D">
        <w:rPr>
          <w:rFonts w:ascii="Times New Roman" w:hAnsi="Times New Roman"/>
          <w:noProof/>
        </w:rPr>
        <w:fldChar w:fldCharType="end"/>
      </w:r>
      <w:r w:rsidR="00D8157C">
        <w:rPr>
          <w:rFonts w:ascii="Times New Roman" w:hAnsi="Times New Roman"/>
          <w:noProof/>
        </w:rPr>
        <w:t>.</w:t>
      </w:r>
      <w:r w:rsidRPr="008D026D">
        <w:rPr>
          <w:rFonts w:ascii="Times New Roman" w:hAnsi="Times New Roman"/>
          <w:lang w:val="en-GB"/>
        </w:rPr>
        <w:t xml:space="preserve"> The radiotracer was synthesized using the methods of Harada </w:t>
      </w:r>
      <w:r w:rsidRPr="0016664A">
        <w:rPr>
          <w:rFonts w:ascii="Times New Roman" w:hAnsi="Times New Roman"/>
          <w:lang w:val="en-GB"/>
        </w:rPr>
        <w:t>et al</w:t>
      </w:r>
      <w:r w:rsidR="00D8157C">
        <w:rPr>
          <w:rFonts w:ascii="Times New Roman" w:hAnsi="Times New Roman"/>
          <w:lang w:val="en-GB"/>
        </w:rPr>
        <w:t xml:space="preserve"> </w:t>
      </w:r>
      <w:r w:rsidR="005A1C98" w:rsidRPr="007C396D">
        <w:rPr>
          <w:rFonts w:ascii="Times New Roman" w:hAnsi="Times New Roman"/>
          <w:noProof/>
        </w:rPr>
        <w:fldChar w:fldCharType="begin"/>
      </w:r>
      <w:r w:rsidR="00D17A43">
        <w:rPr>
          <w:rFonts w:ascii="Times New Roman" w:hAnsi="Times New Roman"/>
          <w:noProof/>
        </w:rPr>
        <w:instrText xml:space="preserve"> ADDIN EN.CITE &lt;EndNote&gt;&lt;Cite&gt;&lt;Author&gt;Harada&lt;/Author&gt;&lt;Year&gt;2016&lt;/Year&gt;&lt;RecNum&gt;395&lt;/RecNum&gt;&lt;DisplayText&gt;[2]&lt;/DisplayText&gt;&lt;record&gt;&lt;rec-number&gt;395&lt;/rec-number&gt;&lt;foreign-keys&gt;&lt;key app="EN" db-id="wap0e9w9udef96ezpr9v5fpbdfvvd0xe5pwt" timestamp="1457410122"&gt;395&lt;/key&gt;&lt;/foreign-keys&gt;&lt;ref-type name="Journal Article"&gt;17&lt;/ref-type&gt;&lt;contributors&gt;&lt;authors&gt;&lt;author&gt;Harada, Ryuichi&lt;/author&gt;&lt;author&gt;Okamura, Nobuyuki&lt;/author&gt;&lt;author&gt;Furumoto, Shozo&lt;/author&gt;&lt;author&gt;Furukawa, Katsutoshi&lt;/author&gt;&lt;author&gt;Ishiki, Aiko&lt;/author&gt;&lt;author&gt;Tomita, Naoki&lt;/author&gt;&lt;author&gt;Tago, Tetsuro&lt;/author&gt;&lt;author&gt;Hiraoka, Kotaro&lt;/author&gt;&lt;author&gt;Watanuki, Shoichi&lt;/author&gt;&lt;author&gt;Shidahara, Miho&lt;/author&gt;&lt;author&gt;Miyake, Masayasu&lt;/author&gt;&lt;author&gt;Ishikawa, Yoichi&lt;/author&gt;&lt;author&gt;Matsuda, Rin&lt;/author&gt;&lt;author&gt;Inami, Akie&lt;/author&gt;&lt;author&gt;Yoshikawa, Takeo&lt;/author&gt;&lt;author&gt;Funaki, Yoshihito&lt;/author&gt;&lt;author&gt;Iwata, Ren&lt;/author&gt;&lt;author&gt;Tashiro, Manabu&lt;/author&gt;&lt;author&gt;Yanai, Kazuhiko&lt;/author&gt;&lt;author&gt;Arai, Hiroyuki&lt;/author&gt;&lt;author&gt;Kudo, Yukitsuka&lt;/author&gt;&lt;/authors&gt;&lt;/contributors&gt;&lt;titles&gt;&lt;title&gt;18F-THK5351: A novel PET radiotracer for imaging neurofibrillary pathology in Alzheimer disease&lt;/title&gt;&lt;secondary-title&gt;Journal of Nuclear Medicine&lt;/secondary-title&gt;&lt;/titles&gt;&lt;periodical&gt;&lt;full-title&gt;Journal of Nuclear Medicine&lt;/full-title&gt;&lt;abbr-1&gt;J. Nucl. Med.&lt;/abbr-1&gt;&lt;abbr-2&gt;J Nucl Med&lt;/abbr-2&gt;&lt;/periodical&gt;&lt;pages&gt;208-214&lt;/pages&gt;&lt;volume&gt;57&lt;/volume&gt;&lt;number&gt;2&lt;/number&gt;&lt;dates&gt;&lt;year&gt;2016&lt;/year&gt;&lt;pub-dates&gt;&lt;date&gt;February 1, 2016&lt;/date&gt;&lt;/pub-dates&gt;&lt;/dates&gt;&lt;urls&gt;&lt;related-urls&gt;&lt;url&gt;http://jnm.snmjournals.org/content/57/2/208.abstract&lt;/url&gt;&lt;url&gt;http://jnm.snmjournals.org/content/57/2/208.full.pdf&lt;/url&gt;&lt;/related-urls&gt;&lt;/urls&gt;&lt;electronic-resource-num&gt;10.2967/jnumed.115.164848&lt;/electronic-resource-num&gt;&lt;/record&gt;&lt;/Cite&gt;&lt;/EndNote&gt;</w:instrText>
      </w:r>
      <w:r w:rsidR="005A1C98" w:rsidRPr="007C396D">
        <w:rPr>
          <w:rFonts w:ascii="Times New Roman" w:hAnsi="Times New Roman"/>
          <w:noProof/>
        </w:rPr>
        <w:fldChar w:fldCharType="separate"/>
      </w:r>
      <w:r w:rsidR="00D17A43">
        <w:rPr>
          <w:rFonts w:ascii="Times New Roman" w:hAnsi="Times New Roman"/>
          <w:noProof/>
        </w:rPr>
        <w:t>[2]</w:t>
      </w:r>
      <w:r w:rsidR="005A1C98" w:rsidRPr="007C396D">
        <w:rPr>
          <w:rFonts w:ascii="Times New Roman" w:hAnsi="Times New Roman"/>
          <w:noProof/>
        </w:rPr>
        <w:fldChar w:fldCharType="end"/>
      </w:r>
      <w:r w:rsidR="00D8157C">
        <w:rPr>
          <w:rFonts w:ascii="Times New Roman" w:hAnsi="Times New Roman"/>
          <w:noProof/>
        </w:rPr>
        <w:t>,</w:t>
      </w:r>
      <w:r w:rsidRPr="008D026D">
        <w:rPr>
          <w:rFonts w:ascii="Times New Roman" w:hAnsi="Times New Roman"/>
          <w:lang w:val="en-GB"/>
        </w:rPr>
        <w:t xml:space="preserve"> with slight modifications. In brief, THK-5351 was prepared from its tosylate precursor (S)-2-(2-methylaminopyrid-5-yl)-6-[[2-(tetrahydro-2H-pyran-2-yloxy)-3-tosyloxy]propoxy] quinoline (THK-5352) according to the previously described method for synthesizing THK-5105 and THK-5117</w:t>
      </w:r>
      <w:r w:rsidR="00D8157C">
        <w:rPr>
          <w:rFonts w:ascii="Times New Roman" w:hAnsi="Times New Roman"/>
          <w:lang w:val="en-GB"/>
        </w:rPr>
        <w:t xml:space="preserve"> </w:t>
      </w:r>
      <w:r w:rsidR="005A1C98" w:rsidRPr="007C396D">
        <w:rPr>
          <w:rFonts w:ascii="Times New Roman" w:hAnsi="Times New Roman"/>
        </w:rPr>
        <w:fldChar w:fldCharType="begin"/>
      </w:r>
      <w:r w:rsidR="00D17A43">
        <w:rPr>
          <w:rFonts w:ascii="Times New Roman" w:hAnsi="Times New Roman"/>
        </w:rPr>
        <w:instrText xml:space="preserve"> ADDIN EN.CITE &lt;EndNote&gt;&lt;Cite&gt;&lt;Author&gt;Okamura&lt;/Author&gt;&lt;Year&gt;2013&lt;/Year&gt;&lt;RecNum&gt;95&lt;/RecNum&gt;&lt;DisplayText&gt;[3]&lt;/DisplayText&gt;&lt;record&gt;&lt;rec-number&gt;95&lt;/rec-number&gt;&lt;foreign-keys&gt;&lt;key app="EN" db-id="wap0e9w9udef96ezpr9v5fpbdfvvd0xe5pwt" timestamp="1437393036"&gt;95&lt;/key&gt;&lt;/foreign-keys&gt;&lt;ref-type name="Journal Article"&gt;17&lt;/ref-type&gt;&lt;contributors&gt;&lt;authors&gt;&lt;author&gt;Okamura, Nobuyuki&lt;/author&gt;&lt;author&gt;Furumoto, Shozo&lt;/author&gt;&lt;author&gt;Harada, Ryuichi&lt;/author&gt;&lt;author&gt;Tago, Tetsuro&lt;/author&gt;&lt;author&gt;Yoshikawa, Takeo&lt;/author&gt;&lt;author&gt;Fodero-Tavoletti, Michelle&lt;/author&gt;&lt;author&gt;Mulligan, Rachel S.&lt;/author&gt;&lt;author&gt;Villemagne, Victor L.&lt;/author&gt;&lt;author&gt;Akatsu, Hiroyasu&lt;/author&gt;&lt;author&gt;Yamamoto, Takayuki&lt;/author&gt;&lt;author&gt;Arai, Hiroyuki&lt;/author&gt;&lt;author&gt;Iwata, Ren&lt;/author&gt;&lt;author&gt;Yanai, Kazuhiko&lt;/author&gt;&lt;author&gt;Kudo, Yukitsuka&lt;/author&gt;&lt;/authors&gt;&lt;/contributors&gt;&lt;titles&gt;&lt;title&gt;Novel 18F-Labeled Arylquinoline Derivatives for Noninvasive Imaging of Tau Pathology in Alzheimer Disease&lt;/title&gt;&lt;secondary-title&gt;Journal of Nuclear Medicine&lt;/secondary-title&gt;&lt;/titles&gt;&lt;periodical&gt;&lt;full-title&gt;Journal of Nuclear Medicine&lt;/full-title&gt;&lt;abbr-1&gt;J. Nucl. Med.&lt;/abbr-1&gt;&lt;abbr-2&gt;J Nucl Med&lt;/abbr-2&gt;&lt;/periodical&gt;&lt;pages&gt;1420-1427&lt;/pages&gt;&lt;volume&gt;54&lt;/volume&gt;&lt;number&gt;8&lt;/number&gt;&lt;dates&gt;&lt;year&gt;2013&lt;/year&gt;&lt;pub-dates&gt;&lt;date&gt;August 1, 2013&lt;/date&gt;&lt;/pub-dates&gt;&lt;/dates&gt;&lt;urls&gt;&lt;related-urls&gt;&lt;url&gt;http://jnm.snmjournals.org/content/54/8/1420.abstract&lt;/url&gt;&lt;url&gt;http://jnm.snmjournals.org/content/54/8/1420.full.pdf&lt;/url&gt;&lt;/related-urls&gt;&lt;/urls&gt;&lt;electronic-resource-num&gt;10.2967/jnumed.112.117341&lt;/electronic-resource-num&gt;&lt;/record&gt;&lt;/Cite&gt;&lt;/EndNote&gt;</w:instrText>
      </w:r>
      <w:r w:rsidR="005A1C98" w:rsidRPr="007C396D">
        <w:rPr>
          <w:rFonts w:ascii="Times New Roman" w:hAnsi="Times New Roman"/>
        </w:rPr>
        <w:fldChar w:fldCharType="separate"/>
      </w:r>
      <w:r w:rsidR="00D17A43">
        <w:rPr>
          <w:rFonts w:ascii="Times New Roman" w:hAnsi="Times New Roman"/>
          <w:noProof/>
        </w:rPr>
        <w:t>[3]</w:t>
      </w:r>
      <w:r w:rsidR="005A1C98" w:rsidRPr="007C396D">
        <w:rPr>
          <w:rFonts w:ascii="Times New Roman" w:hAnsi="Times New Roman"/>
        </w:rPr>
        <w:fldChar w:fldCharType="end"/>
      </w:r>
      <w:r w:rsidR="00D8157C">
        <w:rPr>
          <w:rFonts w:ascii="Times New Roman" w:hAnsi="Times New Roman"/>
        </w:rPr>
        <w:t>.</w:t>
      </w:r>
      <w:r w:rsidRPr="008D026D">
        <w:rPr>
          <w:rFonts w:ascii="Times New Roman" w:hAnsi="Times New Roman"/>
          <w:lang w:val="en-GB"/>
        </w:rPr>
        <w:t xml:space="preserve"> </w:t>
      </w:r>
      <w:r w:rsidRPr="008D026D">
        <w:rPr>
          <w:rFonts w:ascii="Times New Roman" w:hAnsi="Times New Roman"/>
          <w:vertAlign w:val="superscript"/>
          <w:lang w:val="en-GB"/>
        </w:rPr>
        <w:t>18</w:t>
      </w:r>
      <w:r w:rsidRPr="008D026D">
        <w:rPr>
          <w:rFonts w:ascii="Times New Roman" w:hAnsi="Times New Roman"/>
          <w:lang w:val="en-GB"/>
        </w:rPr>
        <w:t>F-THK-5351 was purified using semi</w:t>
      </w:r>
      <w:r>
        <w:rPr>
          <w:rFonts w:ascii="Times New Roman" w:hAnsi="Times New Roman"/>
          <w:lang w:val="en-GB"/>
        </w:rPr>
        <w:t>-</w:t>
      </w:r>
      <w:r w:rsidRPr="008D026D">
        <w:rPr>
          <w:rFonts w:ascii="Times New Roman" w:hAnsi="Times New Roman"/>
          <w:lang w:val="en-GB"/>
        </w:rPr>
        <w:t>preparative high-performance liquid chromatography (column: Inertsil ODS-4; GL Sciences, Inc.; mobile phase: 20 mM NaH</w:t>
      </w:r>
      <w:r w:rsidRPr="006C4DF4">
        <w:rPr>
          <w:rFonts w:ascii="Times New Roman" w:hAnsi="Times New Roman"/>
          <w:vertAlign w:val="subscript"/>
          <w:lang w:val="en-GB"/>
        </w:rPr>
        <w:t>2</w:t>
      </w:r>
      <w:r w:rsidRPr="008D026D">
        <w:rPr>
          <w:rFonts w:ascii="Times New Roman" w:hAnsi="Times New Roman"/>
          <w:lang w:val="en-GB"/>
        </w:rPr>
        <w:t>PO</w:t>
      </w:r>
      <w:r w:rsidRPr="006C4DF4">
        <w:rPr>
          <w:rFonts w:ascii="Times New Roman" w:hAnsi="Times New Roman"/>
          <w:vertAlign w:val="subscript"/>
          <w:lang w:val="en-GB"/>
        </w:rPr>
        <w:t>4</w:t>
      </w:r>
      <w:r w:rsidRPr="008D026D">
        <w:rPr>
          <w:rFonts w:ascii="Times New Roman" w:hAnsi="Times New Roman"/>
          <w:lang w:val="en-GB"/>
        </w:rPr>
        <w:t>/acetonitrile (75:25), flow rate: 5.0 m</w:t>
      </w:r>
      <w:r>
        <w:rPr>
          <w:rFonts w:ascii="Times New Roman" w:hAnsi="Times New Roman"/>
          <w:lang w:val="en-GB"/>
        </w:rPr>
        <w:t>l</w:t>
      </w:r>
      <w:r w:rsidRPr="008D026D">
        <w:rPr>
          <w:rFonts w:ascii="Times New Roman" w:hAnsi="Times New Roman"/>
          <w:lang w:val="en-GB"/>
        </w:rPr>
        <w:t xml:space="preserve">/min). </w:t>
      </w:r>
      <w:r w:rsidRPr="008D026D">
        <w:rPr>
          <w:rFonts w:ascii="Times New Roman" w:hAnsi="Times New Roman"/>
          <w:vertAlign w:val="superscript"/>
          <w:lang w:val="en-GB"/>
        </w:rPr>
        <w:t>18</w:t>
      </w:r>
      <w:r w:rsidRPr="008D026D">
        <w:rPr>
          <w:rFonts w:ascii="Times New Roman" w:hAnsi="Times New Roman"/>
          <w:lang w:val="en-GB"/>
        </w:rPr>
        <w:t>F-THK-5351 was obtained at a radiochemical yield of 30 ± 4% (decay-corrected) with a radiochemical purity of &gt;</w:t>
      </w:r>
      <w:r>
        <w:rPr>
          <w:rFonts w:ascii="Times New Roman" w:hAnsi="Times New Roman"/>
          <w:lang w:val="en-GB"/>
        </w:rPr>
        <w:t xml:space="preserve"> </w:t>
      </w:r>
      <w:r w:rsidRPr="008D026D">
        <w:rPr>
          <w:rFonts w:ascii="Times New Roman" w:hAnsi="Times New Roman"/>
          <w:lang w:val="en-GB"/>
        </w:rPr>
        <w:t>95% and specific activity of 178.8 ± 32.1 TBq/mmol. The radiotracer was formulated in a saline solution containing ethanol (7%), sodium ascorbate (0.5%), and polyso</w:t>
      </w:r>
      <w:r>
        <w:rPr>
          <w:rFonts w:ascii="Times New Roman" w:hAnsi="Times New Roman"/>
          <w:lang w:val="en-GB"/>
        </w:rPr>
        <w:t>r</w:t>
      </w:r>
      <w:r w:rsidRPr="008D026D">
        <w:rPr>
          <w:rFonts w:ascii="Times New Roman" w:hAnsi="Times New Roman"/>
          <w:lang w:val="en-GB"/>
        </w:rPr>
        <w:t>bate</w:t>
      </w:r>
      <w:r>
        <w:rPr>
          <w:rFonts w:ascii="Times New Roman" w:hAnsi="Times New Roman"/>
          <w:lang w:val="en-GB"/>
        </w:rPr>
        <w:t xml:space="preserve"> </w:t>
      </w:r>
      <w:r w:rsidRPr="008D026D">
        <w:rPr>
          <w:rFonts w:ascii="Times New Roman" w:hAnsi="Times New Roman"/>
          <w:lang w:val="en-GB"/>
        </w:rPr>
        <w:t>80 (0.15%) for clinical evaluation.</w:t>
      </w:r>
    </w:p>
    <w:p w14:paraId="5866A075" w14:textId="33BCA5FC" w:rsidR="00AD7B65" w:rsidRDefault="00AD7B65" w:rsidP="0009595C">
      <w:pPr>
        <w:rPr>
          <w:b/>
          <w:sz w:val="28"/>
          <w:szCs w:val="28"/>
        </w:rPr>
      </w:pPr>
    </w:p>
    <w:p w14:paraId="4B98CC8B" w14:textId="77777777" w:rsidR="00D616D6" w:rsidRDefault="00D616D6" w:rsidP="00D616D6">
      <w:pPr>
        <w:rPr>
          <w:rFonts w:ascii="Times New Roman" w:hAnsi="Times New Roman"/>
          <w:b/>
          <w:color w:val="000000"/>
          <w:sz w:val="28"/>
          <w:szCs w:val="28"/>
          <w:lang w:val="en-GB"/>
        </w:rPr>
      </w:pPr>
    </w:p>
    <w:p w14:paraId="52624690" w14:textId="77777777" w:rsidR="00D616D6" w:rsidRDefault="00D616D6" w:rsidP="00D616D6">
      <w:pPr>
        <w:rPr>
          <w:rFonts w:ascii="Times New Roman" w:hAnsi="Times New Roman"/>
          <w:b/>
          <w:color w:val="000000"/>
          <w:sz w:val="28"/>
          <w:szCs w:val="28"/>
          <w:lang w:val="en-GB"/>
        </w:rPr>
      </w:pPr>
    </w:p>
    <w:p w14:paraId="09AB76C0" w14:textId="77777777" w:rsidR="00D616D6" w:rsidRDefault="00D616D6" w:rsidP="00D616D6">
      <w:pPr>
        <w:rPr>
          <w:rFonts w:ascii="Times New Roman" w:hAnsi="Times New Roman"/>
          <w:b/>
          <w:color w:val="000000"/>
          <w:sz w:val="28"/>
          <w:szCs w:val="28"/>
          <w:lang w:val="en-GB"/>
        </w:rPr>
      </w:pPr>
    </w:p>
    <w:p w14:paraId="575BCEF1" w14:textId="77777777" w:rsidR="00D616D6" w:rsidRDefault="00D616D6" w:rsidP="00D616D6">
      <w:pPr>
        <w:rPr>
          <w:rFonts w:ascii="Times New Roman" w:hAnsi="Times New Roman"/>
          <w:b/>
          <w:color w:val="000000"/>
          <w:sz w:val="28"/>
          <w:szCs w:val="28"/>
          <w:lang w:val="en-GB"/>
        </w:rPr>
      </w:pPr>
    </w:p>
    <w:p w14:paraId="1EE52E7C" w14:textId="11F74D43" w:rsidR="00D616D6" w:rsidRPr="000A2A15" w:rsidRDefault="00D616D6" w:rsidP="00D616D6">
      <w:pPr>
        <w:rPr>
          <w:rFonts w:ascii="Times New Roman" w:hAnsi="Times New Roman"/>
          <w:color w:val="000000"/>
          <w:sz w:val="28"/>
          <w:szCs w:val="28"/>
          <w:lang w:val="en-GB"/>
        </w:rPr>
      </w:pPr>
      <w:r w:rsidRPr="000A2A15">
        <w:rPr>
          <w:rFonts w:ascii="Times New Roman" w:hAnsi="Times New Roman"/>
          <w:color w:val="000000"/>
          <w:sz w:val="28"/>
          <w:szCs w:val="28"/>
          <w:lang w:val="en-GB"/>
        </w:rPr>
        <w:t>References</w:t>
      </w:r>
    </w:p>
    <w:p w14:paraId="23417AD7" w14:textId="77777777" w:rsidR="008F5146" w:rsidRPr="008F5146" w:rsidRDefault="00D616D6" w:rsidP="008F5146">
      <w:pPr>
        <w:pStyle w:val="EndNoteBibliography"/>
        <w:ind w:left="720" w:hanging="720"/>
        <w:rPr>
          <w:noProof/>
        </w:rPr>
      </w:pPr>
      <w:r w:rsidRPr="0009595C">
        <w:rPr>
          <w:rFonts w:ascii="Times New Roman" w:hAnsi="Times New Roman"/>
        </w:rPr>
        <w:fldChar w:fldCharType="begin"/>
      </w:r>
      <w:r w:rsidRPr="0009595C">
        <w:rPr>
          <w:rFonts w:ascii="Times New Roman" w:hAnsi="Times New Roman"/>
        </w:rPr>
        <w:instrText xml:space="preserve"> ADDIN EN.REFLIST </w:instrText>
      </w:r>
      <w:r w:rsidRPr="0009595C">
        <w:rPr>
          <w:rFonts w:ascii="Times New Roman" w:hAnsi="Times New Roman"/>
        </w:rPr>
        <w:fldChar w:fldCharType="separate"/>
      </w:r>
      <w:r w:rsidR="008F5146" w:rsidRPr="008F5146">
        <w:rPr>
          <w:noProof/>
        </w:rPr>
        <w:t xml:space="preserve">1. </w:t>
      </w:r>
      <w:r w:rsidR="008F5146" w:rsidRPr="008F5146">
        <w:rPr>
          <w:noProof/>
        </w:rPr>
        <w:tab/>
        <w:t>Hsiao I-T, Lin K-J, Huang K-L, Huang C-C, Chen H-S, Wey S-P, et al. Biodistribution and radiation dosimetry for the tau tracer 18F-THK-5351 in healthy human subjects. J Nucl Med. 2017;58:1498-503.</w:t>
      </w:r>
    </w:p>
    <w:p w14:paraId="5E8BC4E6" w14:textId="77777777" w:rsidR="008F5146" w:rsidRPr="008F5146" w:rsidRDefault="008F5146" w:rsidP="008F5146">
      <w:pPr>
        <w:pStyle w:val="EndNoteBibliography"/>
        <w:ind w:left="720" w:hanging="720"/>
        <w:rPr>
          <w:noProof/>
        </w:rPr>
      </w:pPr>
      <w:r w:rsidRPr="008F5146">
        <w:rPr>
          <w:noProof/>
        </w:rPr>
        <w:t xml:space="preserve">2. </w:t>
      </w:r>
      <w:r w:rsidRPr="008F5146">
        <w:rPr>
          <w:noProof/>
        </w:rPr>
        <w:tab/>
        <w:t>Harada R, Okamura N, Furumoto S, Furukawa K, Ishiki A, Tomita N, et al. 18F-THK5351: A novel PET radiotracer for imaging neurofibrillary pathology in Alzheimer disease. J Nucl Med. 2016;57:208-14.</w:t>
      </w:r>
    </w:p>
    <w:p w14:paraId="61A1464C" w14:textId="77777777" w:rsidR="008F5146" w:rsidRPr="008F5146" w:rsidRDefault="008F5146" w:rsidP="008F5146">
      <w:pPr>
        <w:pStyle w:val="EndNoteBibliography"/>
        <w:ind w:left="720" w:hanging="720"/>
        <w:rPr>
          <w:noProof/>
        </w:rPr>
      </w:pPr>
      <w:r w:rsidRPr="008F5146">
        <w:rPr>
          <w:noProof/>
        </w:rPr>
        <w:t xml:space="preserve">3. </w:t>
      </w:r>
      <w:r w:rsidRPr="008F5146">
        <w:rPr>
          <w:noProof/>
        </w:rPr>
        <w:tab/>
        <w:t>Okamura N, Furumoto S, Harada R, Tago T, Yoshikawa T, Fodero-Tavoletti M, et al. Novel 18F-Labeled Arylquinoline Derivatives for Noninvasive Imaging of Tau Pathology in Alzheimer Disease. J Nucl Med. 2013;54:1420-7.</w:t>
      </w:r>
    </w:p>
    <w:p w14:paraId="67387E20" w14:textId="2D1033D5" w:rsidR="00596CB0" w:rsidRDefault="00D616D6" w:rsidP="00D616D6">
      <w:pPr>
        <w:rPr>
          <w:b/>
          <w:sz w:val="28"/>
          <w:szCs w:val="28"/>
        </w:rPr>
      </w:pPr>
      <w:r w:rsidRPr="0009595C">
        <w:rPr>
          <w:rFonts w:ascii="Times New Roman" w:hAnsi="Times New Roman"/>
        </w:rPr>
        <w:fldChar w:fldCharType="end"/>
      </w:r>
    </w:p>
    <w:p w14:paraId="3D6E5F89" w14:textId="4E53D373" w:rsidR="00596CB0" w:rsidRDefault="00596CB0" w:rsidP="0009595C">
      <w:pPr>
        <w:rPr>
          <w:b/>
          <w:sz w:val="28"/>
          <w:szCs w:val="28"/>
        </w:rPr>
      </w:pPr>
    </w:p>
    <w:p w14:paraId="392F1C11" w14:textId="0CB9597F" w:rsidR="00596CB0" w:rsidRDefault="00920B21" w:rsidP="00A61414">
      <w:pPr>
        <w:widowControl/>
        <w:rPr>
          <w:b/>
          <w:sz w:val="28"/>
          <w:szCs w:val="28"/>
        </w:rPr>
        <w:sectPr w:rsidR="00596CB0" w:rsidSect="00D616D6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>
        <w:rPr>
          <w:b/>
          <w:sz w:val="28"/>
          <w:szCs w:val="28"/>
        </w:rPr>
        <w:br w:type="page"/>
      </w:r>
    </w:p>
    <w:p w14:paraId="4F5FBF80" w14:textId="3DAB1ABA" w:rsidR="00BB4CBA" w:rsidRDefault="00BB4CBA" w:rsidP="00A61414">
      <w:pPr>
        <w:pStyle w:val="EndNoteBibliography"/>
      </w:pPr>
    </w:p>
    <w:tbl>
      <w:tblPr>
        <w:tblpPr w:leftFromText="180" w:rightFromText="180" w:vertAnchor="text" w:horzAnchor="margin" w:tblpXSpec="center" w:tblpY="-832"/>
        <w:tblW w:w="12311" w:type="dxa"/>
        <w:tblBorders>
          <w:top w:val="nil"/>
          <w:left w:val="nil"/>
          <w:right w:val="nil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1134"/>
        <w:gridCol w:w="1134"/>
        <w:gridCol w:w="709"/>
        <w:gridCol w:w="709"/>
        <w:gridCol w:w="850"/>
        <w:gridCol w:w="567"/>
        <w:gridCol w:w="425"/>
        <w:gridCol w:w="1134"/>
        <w:gridCol w:w="851"/>
        <w:gridCol w:w="850"/>
        <w:gridCol w:w="851"/>
        <w:gridCol w:w="680"/>
        <w:gridCol w:w="7"/>
      </w:tblGrid>
      <w:tr w:rsidR="00A61414" w:rsidRPr="000C4CF0" w14:paraId="7A248209" w14:textId="77777777" w:rsidTr="002C07B3">
        <w:trPr>
          <w:trHeight w:val="243"/>
        </w:trPr>
        <w:tc>
          <w:tcPr>
            <w:tcW w:w="12311" w:type="dxa"/>
            <w:gridSpan w:val="16"/>
            <w:tcBorders>
              <w:bottom w:val="single" w:sz="16" w:space="0" w:color="000000"/>
            </w:tcBorders>
            <w:vAlign w:val="center"/>
          </w:tcPr>
          <w:p w14:paraId="29AD5862" w14:textId="3C102F3D" w:rsidR="00A61414" w:rsidRPr="000C4CF0" w:rsidRDefault="00493331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  <w:t xml:space="preserve">Additional file 1: </w:t>
            </w:r>
            <w:bookmarkStart w:id="4" w:name="_GoBack"/>
            <w:bookmarkEnd w:id="4"/>
            <w:r w:rsidR="00A61414" w:rsidRPr="0025335E"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  <w:t xml:space="preserve">Table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  <w:t>S</w:t>
            </w:r>
            <w:r w:rsidR="00A61414" w:rsidRPr="0025335E"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  <w:t>1.</w:t>
            </w:r>
            <w:r w:rsidR="00A61414" w:rsidRPr="000C4CF0">
              <w:rPr>
                <w:rFonts w:ascii="Times New Roman" w:eastAsiaTheme="minorEastAsia" w:hAnsi="Times New Roman"/>
                <w:color w:val="000000"/>
                <w:kern w:val="0"/>
              </w:rPr>
              <w:t xml:space="preserve"> The standardized uptake value ratios (SUVRs) of </w:t>
            </w:r>
            <w:r w:rsidR="00A61414" w:rsidRPr="000C4CF0">
              <w:rPr>
                <w:rFonts w:ascii="Times New Roman" w:eastAsiaTheme="minorEastAsia" w:hAnsi="Times New Roman"/>
                <w:color w:val="000000"/>
                <w:kern w:val="0"/>
                <w:vertAlign w:val="superscript"/>
              </w:rPr>
              <w:t>18</w:t>
            </w:r>
            <w:r w:rsidR="00A61414" w:rsidRPr="000C4CF0">
              <w:rPr>
                <w:rFonts w:ascii="Times New Roman" w:eastAsiaTheme="minorEastAsia" w:hAnsi="Times New Roman"/>
                <w:color w:val="000000"/>
                <w:kern w:val="0"/>
              </w:rPr>
              <w:t>F-THK-5351 PET and diffusion tensor imaging parameters in bilateral cerebral hemispheres.</w:t>
            </w:r>
          </w:p>
        </w:tc>
      </w:tr>
      <w:tr w:rsidR="00A61414" w:rsidRPr="000C4CF0" w14:paraId="74913354" w14:textId="77777777" w:rsidTr="002C07B3">
        <w:tblPrEx>
          <w:tblBorders>
            <w:top w:val="none" w:sz="0" w:space="0" w:color="auto"/>
          </w:tblBorders>
        </w:tblPrEx>
        <w:trPr>
          <w:trHeight w:val="500"/>
        </w:trPr>
        <w:tc>
          <w:tcPr>
            <w:tcW w:w="709" w:type="dxa"/>
            <w:vAlign w:val="center"/>
          </w:tcPr>
          <w:p w14:paraId="659D9CB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</w:p>
        </w:tc>
        <w:tc>
          <w:tcPr>
            <w:tcW w:w="851" w:type="dxa"/>
            <w:vAlign w:val="center"/>
          </w:tcPr>
          <w:p w14:paraId="6A90EAD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</w:p>
        </w:tc>
        <w:tc>
          <w:tcPr>
            <w:tcW w:w="850" w:type="dxa"/>
            <w:vAlign w:val="center"/>
          </w:tcPr>
          <w:p w14:paraId="548F4C2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186A01B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</w:p>
        </w:tc>
        <w:tc>
          <w:tcPr>
            <w:tcW w:w="3969" w:type="dxa"/>
            <w:gridSpan w:val="5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 w14:paraId="35CF7E4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ROI in the cerebral hemisphere ipsilateral to the stroke side</w:t>
            </w:r>
          </w:p>
        </w:tc>
        <w:tc>
          <w:tcPr>
            <w:tcW w:w="425" w:type="dxa"/>
            <w:vAlign w:val="center"/>
          </w:tcPr>
          <w:p w14:paraId="742C2C4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</w:p>
        </w:tc>
        <w:tc>
          <w:tcPr>
            <w:tcW w:w="4373" w:type="dxa"/>
            <w:gridSpan w:val="6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 w14:paraId="5DAA97D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Mirror ROI in the cerebral hemisphere contralateral to the stroke side</w:t>
            </w:r>
          </w:p>
        </w:tc>
      </w:tr>
      <w:tr w:rsidR="00A61414" w:rsidRPr="000C4CF0" w14:paraId="1C104786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486"/>
        </w:trPr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016B1E3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Cas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05740CC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Days to DTI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501A5F5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Days to PE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1EC7A0E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 xml:space="preserve">ROI voxel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 w:rsidRPr="000C4CF0">
              <w:rPr>
                <w:rFonts w:ascii="Times New Roman" w:hAnsi="Times New Roman"/>
                <w:color w:val="000000"/>
                <w:kern w:val="0"/>
              </w:rPr>
              <w:t>mm</w:t>
            </w:r>
            <w:r w:rsidRPr="000C4CF0">
              <w:rPr>
                <w:rFonts w:ascii="Times New Roman" w:hAnsi="Times New Roman"/>
                <w:color w:val="000000"/>
                <w:kern w:val="0"/>
                <w:vertAlign w:val="superscript"/>
              </w:rPr>
              <w:t>3</w:t>
            </w:r>
            <w:r w:rsidRPr="000C4CF0"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6B742C1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  <w:vertAlign w:val="superscript"/>
              </w:rPr>
              <w:t>18</w:t>
            </w:r>
            <w:r w:rsidRPr="000C4CF0">
              <w:rPr>
                <w:rFonts w:ascii="Times New Roman" w:hAnsi="Times New Roman"/>
                <w:color w:val="000000"/>
                <w:kern w:val="0"/>
              </w:rPr>
              <w:t>F-THK-535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62CC18F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F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4AE7896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MD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2F8E6EE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AD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0640BEB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RD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 w14:paraId="7CE1AB4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  <w:r w:rsidRPr="000C4CF0">
              <w:rPr>
                <w:rFonts w:ascii="PMingLiU" w:hAnsi="Times New Roman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7873B39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  <w:vertAlign w:val="superscript"/>
              </w:rPr>
              <w:t>18</w:t>
            </w:r>
            <w:r w:rsidRPr="000C4CF0">
              <w:rPr>
                <w:rFonts w:ascii="Times New Roman" w:hAnsi="Times New Roman"/>
                <w:color w:val="000000"/>
                <w:kern w:val="0"/>
              </w:rPr>
              <w:t>F-THK-535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09BE16C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F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5C7D9A0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M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598BCDE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AD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 w14:paraId="6367B17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RD</w:t>
            </w:r>
          </w:p>
        </w:tc>
      </w:tr>
      <w:tr w:rsidR="00A61414" w:rsidRPr="000C4CF0" w14:paraId="65A0184B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vAlign w:val="center"/>
          </w:tcPr>
          <w:p w14:paraId="3794ADF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851" w:type="dxa"/>
            <w:vAlign w:val="center"/>
          </w:tcPr>
          <w:p w14:paraId="5DE348E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88</w:t>
            </w:r>
          </w:p>
        </w:tc>
        <w:tc>
          <w:tcPr>
            <w:tcW w:w="850" w:type="dxa"/>
            <w:vAlign w:val="center"/>
          </w:tcPr>
          <w:p w14:paraId="7370B42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7</w:t>
            </w:r>
          </w:p>
        </w:tc>
        <w:tc>
          <w:tcPr>
            <w:tcW w:w="1134" w:type="dxa"/>
            <w:vAlign w:val="center"/>
          </w:tcPr>
          <w:p w14:paraId="45BB83F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336</w:t>
            </w:r>
          </w:p>
        </w:tc>
        <w:tc>
          <w:tcPr>
            <w:tcW w:w="1134" w:type="dxa"/>
            <w:vAlign w:val="center"/>
          </w:tcPr>
          <w:p w14:paraId="45C2B89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.63</w:t>
            </w:r>
          </w:p>
        </w:tc>
        <w:tc>
          <w:tcPr>
            <w:tcW w:w="709" w:type="dxa"/>
            <w:vAlign w:val="center"/>
          </w:tcPr>
          <w:p w14:paraId="5A30E14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709" w:type="dxa"/>
            <w:vAlign w:val="center"/>
          </w:tcPr>
          <w:p w14:paraId="203F723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0.2</w:t>
            </w:r>
          </w:p>
        </w:tc>
        <w:tc>
          <w:tcPr>
            <w:tcW w:w="850" w:type="dxa"/>
            <w:vAlign w:val="center"/>
          </w:tcPr>
          <w:p w14:paraId="3D0E0A9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21.9</w:t>
            </w:r>
          </w:p>
        </w:tc>
        <w:tc>
          <w:tcPr>
            <w:tcW w:w="567" w:type="dxa"/>
            <w:vAlign w:val="center"/>
          </w:tcPr>
          <w:p w14:paraId="5EB81AF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9.4</w:t>
            </w:r>
          </w:p>
        </w:tc>
        <w:tc>
          <w:tcPr>
            <w:tcW w:w="425" w:type="dxa"/>
            <w:vAlign w:val="bottom"/>
          </w:tcPr>
          <w:p w14:paraId="57EE673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6FFA96B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71</w:t>
            </w:r>
          </w:p>
        </w:tc>
        <w:tc>
          <w:tcPr>
            <w:tcW w:w="851" w:type="dxa"/>
            <w:vAlign w:val="center"/>
          </w:tcPr>
          <w:p w14:paraId="7B76218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850" w:type="dxa"/>
            <w:vAlign w:val="center"/>
          </w:tcPr>
          <w:p w14:paraId="7DF254A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8.3</w:t>
            </w:r>
          </w:p>
        </w:tc>
        <w:tc>
          <w:tcPr>
            <w:tcW w:w="851" w:type="dxa"/>
            <w:vAlign w:val="center"/>
          </w:tcPr>
          <w:p w14:paraId="54A72FB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9.3</w:t>
            </w:r>
          </w:p>
        </w:tc>
        <w:tc>
          <w:tcPr>
            <w:tcW w:w="680" w:type="dxa"/>
            <w:vAlign w:val="center"/>
          </w:tcPr>
          <w:p w14:paraId="2CDE423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7.8</w:t>
            </w:r>
          </w:p>
        </w:tc>
      </w:tr>
      <w:tr w:rsidR="00A61414" w:rsidRPr="000C4CF0" w14:paraId="1E2224B5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49D0D1E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851" w:type="dxa"/>
            <w:vAlign w:val="center"/>
          </w:tcPr>
          <w:p w14:paraId="6B128BB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50" w:type="dxa"/>
            <w:vAlign w:val="center"/>
          </w:tcPr>
          <w:p w14:paraId="41881AF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1134" w:type="dxa"/>
            <w:vAlign w:val="center"/>
          </w:tcPr>
          <w:p w14:paraId="1D805ED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283</w:t>
            </w:r>
          </w:p>
        </w:tc>
        <w:tc>
          <w:tcPr>
            <w:tcW w:w="1134" w:type="dxa"/>
            <w:vAlign w:val="center"/>
          </w:tcPr>
          <w:p w14:paraId="60C2118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36</w:t>
            </w:r>
          </w:p>
        </w:tc>
        <w:tc>
          <w:tcPr>
            <w:tcW w:w="709" w:type="dxa"/>
            <w:vAlign w:val="center"/>
          </w:tcPr>
          <w:p w14:paraId="10282CB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6</w:t>
            </w:r>
          </w:p>
        </w:tc>
        <w:tc>
          <w:tcPr>
            <w:tcW w:w="709" w:type="dxa"/>
            <w:vAlign w:val="center"/>
          </w:tcPr>
          <w:p w14:paraId="7047F77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.3</w:t>
            </w:r>
          </w:p>
        </w:tc>
        <w:tc>
          <w:tcPr>
            <w:tcW w:w="850" w:type="dxa"/>
            <w:vAlign w:val="center"/>
          </w:tcPr>
          <w:p w14:paraId="13ED76A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4.9</w:t>
            </w:r>
          </w:p>
        </w:tc>
        <w:tc>
          <w:tcPr>
            <w:tcW w:w="567" w:type="dxa"/>
            <w:vAlign w:val="center"/>
          </w:tcPr>
          <w:p w14:paraId="17EDF09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4.5</w:t>
            </w:r>
          </w:p>
        </w:tc>
        <w:tc>
          <w:tcPr>
            <w:tcW w:w="425" w:type="dxa"/>
            <w:vAlign w:val="bottom"/>
          </w:tcPr>
          <w:p w14:paraId="1E327C8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11DF69E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52</w:t>
            </w:r>
          </w:p>
        </w:tc>
        <w:tc>
          <w:tcPr>
            <w:tcW w:w="851" w:type="dxa"/>
            <w:vAlign w:val="center"/>
          </w:tcPr>
          <w:p w14:paraId="42EECB9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42</w:t>
            </w:r>
          </w:p>
        </w:tc>
        <w:tc>
          <w:tcPr>
            <w:tcW w:w="850" w:type="dxa"/>
            <w:vAlign w:val="center"/>
          </w:tcPr>
          <w:p w14:paraId="5E051F5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.5</w:t>
            </w:r>
          </w:p>
        </w:tc>
        <w:tc>
          <w:tcPr>
            <w:tcW w:w="851" w:type="dxa"/>
            <w:vAlign w:val="center"/>
          </w:tcPr>
          <w:p w14:paraId="058F60D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9.4</w:t>
            </w:r>
          </w:p>
        </w:tc>
        <w:tc>
          <w:tcPr>
            <w:tcW w:w="680" w:type="dxa"/>
            <w:vAlign w:val="center"/>
          </w:tcPr>
          <w:p w14:paraId="6883AA1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2.6</w:t>
            </w:r>
          </w:p>
        </w:tc>
      </w:tr>
      <w:tr w:rsidR="00A61414" w:rsidRPr="000C4CF0" w14:paraId="39774CB3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1EE6E52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851" w:type="dxa"/>
            <w:vAlign w:val="center"/>
          </w:tcPr>
          <w:p w14:paraId="1AF117B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50" w:type="dxa"/>
            <w:vAlign w:val="center"/>
          </w:tcPr>
          <w:p w14:paraId="2E28144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36</w:t>
            </w:r>
          </w:p>
        </w:tc>
        <w:tc>
          <w:tcPr>
            <w:tcW w:w="1134" w:type="dxa"/>
            <w:vAlign w:val="center"/>
          </w:tcPr>
          <w:p w14:paraId="529E121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92</w:t>
            </w:r>
          </w:p>
        </w:tc>
        <w:tc>
          <w:tcPr>
            <w:tcW w:w="1134" w:type="dxa"/>
            <w:vAlign w:val="center"/>
          </w:tcPr>
          <w:p w14:paraId="1528448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.77</w:t>
            </w:r>
          </w:p>
        </w:tc>
        <w:tc>
          <w:tcPr>
            <w:tcW w:w="709" w:type="dxa"/>
            <w:vAlign w:val="center"/>
          </w:tcPr>
          <w:p w14:paraId="44DA093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709" w:type="dxa"/>
            <w:vAlign w:val="center"/>
          </w:tcPr>
          <w:p w14:paraId="7BA188A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3.2</w:t>
            </w:r>
          </w:p>
        </w:tc>
        <w:tc>
          <w:tcPr>
            <w:tcW w:w="850" w:type="dxa"/>
            <w:vAlign w:val="center"/>
          </w:tcPr>
          <w:p w14:paraId="7F05706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4.7</w:t>
            </w:r>
          </w:p>
        </w:tc>
        <w:tc>
          <w:tcPr>
            <w:tcW w:w="567" w:type="dxa"/>
            <w:vAlign w:val="center"/>
          </w:tcPr>
          <w:p w14:paraId="0EB5D63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7.4</w:t>
            </w:r>
          </w:p>
        </w:tc>
        <w:tc>
          <w:tcPr>
            <w:tcW w:w="425" w:type="dxa"/>
            <w:vAlign w:val="bottom"/>
          </w:tcPr>
          <w:p w14:paraId="70E6E73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654246B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65</w:t>
            </w:r>
          </w:p>
        </w:tc>
        <w:tc>
          <w:tcPr>
            <w:tcW w:w="851" w:type="dxa"/>
            <w:vAlign w:val="center"/>
          </w:tcPr>
          <w:p w14:paraId="3AA0750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850" w:type="dxa"/>
            <w:vAlign w:val="center"/>
          </w:tcPr>
          <w:p w14:paraId="38B6B2D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3.6</w:t>
            </w:r>
          </w:p>
        </w:tc>
        <w:tc>
          <w:tcPr>
            <w:tcW w:w="851" w:type="dxa"/>
            <w:vAlign w:val="center"/>
          </w:tcPr>
          <w:p w14:paraId="53F78A0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3.8</w:t>
            </w:r>
          </w:p>
        </w:tc>
        <w:tc>
          <w:tcPr>
            <w:tcW w:w="680" w:type="dxa"/>
            <w:vAlign w:val="center"/>
          </w:tcPr>
          <w:p w14:paraId="5A779AB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3.5</w:t>
            </w:r>
          </w:p>
        </w:tc>
      </w:tr>
      <w:tr w:rsidR="00A61414" w:rsidRPr="000C4CF0" w14:paraId="66D566B5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vAlign w:val="center"/>
          </w:tcPr>
          <w:p w14:paraId="30C6504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851" w:type="dxa"/>
            <w:vAlign w:val="center"/>
          </w:tcPr>
          <w:p w14:paraId="4302D18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850" w:type="dxa"/>
            <w:vAlign w:val="center"/>
          </w:tcPr>
          <w:p w14:paraId="5E2C9C5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2</w:t>
            </w:r>
          </w:p>
        </w:tc>
        <w:tc>
          <w:tcPr>
            <w:tcW w:w="1134" w:type="dxa"/>
            <w:vAlign w:val="center"/>
          </w:tcPr>
          <w:p w14:paraId="70771C0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864</w:t>
            </w:r>
          </w:p>
        </w:tc>
        <w:tc>
          <w:tcPr>
            <w:tcW w:w="1134" w:type="dxa"/>
            <w:vAlign w:val="center"/>
          </w:tcPr>
          <w:p w14:paraId="247A677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55</w:t>
            </w:r>
          </w:p>
        </w:tc>
        <w:tc>
          <w:tcPr>
            <w:tcW w:w="709" w:type="dxa"/>
            <w:vAlign w:val="center"/>
          </w:tcPr>
          <w:p w14:paraId="06E0526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08</w:t>
            </w:r>
          </w:p>
        </w:tc>
        <w:tc>
          <w:tcPr>
            <w:tcW w:w="709" w:type="dxa"/>
            <w:vAlign w:val="center"/>
          </w:tcPr>
          <w:p w14:paraId="66C694F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850" w:type="dxa"/>
            <w:vAlign w:val="center"/>
          </w:tcPr>
          <w:p w14:paraId="6B4D5CC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44.9</w:t>
            </w:r>
          </w:p>
        </w:tc>
        <w:tc>
          <w:tcPr>
            <w:tcW w:w="567" w:type="dxa"/>
            <w:vAlign w:val="center"/>
          </w:tcPr>
          <w:p w14:paraId="11ED666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30</w:t>
            </w:r>
          </w:p>
        </w:tc>
        <w:tc>
          <w:tcPr>
            <w:tcW w:w="425" w:type="dxa"/>
            <w:vAlign w:val="bottom"/>
          </w:tcPr>
          <w:p w14:paraId="5B7F7AE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4499D95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11</w:t>
            </w:r>
          </w:p>
        </w:tc>
        <w:tc>
          <w:tcPr>
            <w:tcW w:w="851" w:type="dxa"/>
            <w:vAlign w:val="center"/>
          </w:tcPr>
          <w:p w14:paraId="5D32A82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11</w:t>
            </w:r>
          </w:p>
        </w:tc>
        <w:tc>
          <w:tcPr>
            <w:tcW w:w="850" w:type="dxa"/>
            <w:vAlign w:val="center"/>
          </w:tcPr>
          <w:p w14:paraId="7B69D50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7.4</w:t>
            </w:r>
          </w:p>
        </w:tc>
        <w:tc>
          <w:tcPr>
            <w:tcW w:w="851" w:type="dxa"/>
            <w:vAlign w:val="center"/>
          </w:tcPr>
          <w:p w14:paraId="261F61B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8.1</w:t>
            </w:r>
          </w:p>
        </w:tc>
        <w:tc>
          <w:tcPr>
            <w:tcW w:w="680" w:type="dxa"/>
            <w:vAlign w:val="center"/>
          </w:tcPr>
          <w:p w14:paraId="1CF4650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2.1</w:t>
            </w:r>
          </w:p>
        </w:tc>
      </w:tr>
      <w:tr w:rsidR="00A61414" w:rsidRPr="000C4CF0" w14:paraId="6B97E593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23D2166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851" w:type="dxa"/>
            <w:vAlign w:val="center"/>
          </w:tcPr>
          <w:p w14:paraId="4DB34A4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850" w:type="dxa"/>
            <w:vAlign w:val="center"/>
          </w:tcPr>
          <w:p w14:paraId="7235A19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8</w:t>
            </w:r>
          </w:p>
        </w:tc>
        <w:tc>
          <w:tcPr>
            <w:tcW w:w="1134" w:type="dxa"/>
            <w:vAlign w:val="center"/>
          </w:tcPr>
          <w:p w14:paraId="0E8429B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684</w:t>
            </w:r>
          </w:p>
        </w:tc>
        <w:tc>
          <w:tcPr>
            <w:tcW w:w="1134" w:type="dxa"/>
            <w:vAlign w:val="center"/>
          </w:tcPr>
          <w:p w14:paraId="7F413D0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56</w:t>
            </w:r>
          </w:p>
        </w:tc>
        <w:tc>
          <w:tcPr>
            <w:tcW w:w="709" w:type="dxa"/>
            <w:vAlign w:val="center"/>
          </w:tcPr>
          <w:p w14:paraId="04CE1BF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709" w:type="dxa"/>
            <w:vAlign w:val="center"/>
          </w:tcPr>
          <w:p w14:paraId="7212B89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0.6</w:t>
            </w:r>
          </w:p>
        </w:tc>
        <w:tc>
          <w:tcPr>
            <w:tcW w:w="850" w:type="dxa"/>
            <w:vAlign w:val="center"/>
          </w:tcPr>
          <w:p w14:paraId="5340D3C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27.8</w:t>
            </w:r>
          </w:p>
        </w:tc>
        <w:tc>
          <w:tcPr>
            <w:tcW w:w="567" w:type="dxa"/>
            <w:vAlign w:val="center"/>
          </w:tcPr>
          <w:p w14:paraId="790A09A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425" w:type="dxa"/>
            <w:vAlign w:val="bottom"/>
          </w:tcPr>
          <w:p w14:paraId="112155F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46EC8A6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52</w:t>
            </w:r>
          </w:p>
        </w:tc>
        <w:tc>
          <w:tcPr>
            <w:tcW w:w="851" w:type="dxa"/>
            <w:vAlign w:val="center"/>
          </w:tcPr>
          <w:p w14:paraId="7B8558F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4</w:t>
            </w:r>
          </w:p>
        </w:tc>
        <w:tc>
          <w:tcPr>
            <w:tcW w:w="850" w:type="dxa"/>
            <w:vAlign w:val="center"/>
          </w:tcPr>
          <w:p w14:paraId="45B20E1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5.4</w:t>
            </w:r>
          </w:p>
        </w:tc>
        <w:tc>
          <w:tcPr>
            <w:tcW w:w="851" w:type="dxa"/>
            <w:vAlign w:val="center"/>
          </w:tcPr>
          <w:p w14:paraId="5AD42C0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22.3</w:t>
            </w:r>
          </w:p>
        </w:tc>
        <w:tc>
          <w:tcPr>
            <w:tcW w:w="680" w:type="dxa"/>
            <w:vAlign w:val="center"/>
          </w:tcPr>
          <w:p w14:paraId="18AACD6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6.9</w:t>
            </w:r>
          </w:p>
        </w:tc>
      </w:tr>
      <w:tr w:rsidR="00A61414" w:rsidRPr="000C4CF0" w14:paraId="523C2C4F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3D4F38D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851" w:type="dxa"/>
            <w:vAlign w:val="center"/>
          </w:tcPr>
          <w:p w14:paraId="234403B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850" w:type="dxa"/>
            <w:vAlign w:val="center"/>
          </w:tcPr>
          <w:p w14:paraId="03506AF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47</w:t>
            </w:r>
          </w:p>
        </w:tc>
        <w:tc>
          <w:tcPr>
            <w:tcW w:w="1134" w:type="dxa"/>
            <w:vAlign w:val="center"/>
          </w:tcPr>
          <w:p w14:paraId="3F25330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4672</w:t>
            </w:r>
          </w:p>
        </w:tc>
        <w:tc>
          <w:tcPr>
            <w:tcW w:w="1134" w:type="dxa"/>
            <w:vAlign w:val="center"/>
          </w:tcPr>
          <w:p w14:paraId="112308C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36</w:t>
            </w:r>
          </w:p>
        </w:tc>
        <w:tc>
          <w:tcPr>
            <w:tcW w:w="709" w:type="dxa"/>
            <w:vAlign w:val="center"/>
          </w:tcPr>
          <w:p w14:paraId="0813BEF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709" w:type="dxa"/>
            <w:vAlign w:val="center"/>
          </w:tcPr>
          <w:p w14:paraId="7891BDF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.7</w:t>
            </w:r>
          </w:p>
        </w:tc>
        <w:tc>
          <w:tcPr>
            <w:tcW w:w="850" w:type="dxa"/>
            <w:vAlign w:val="center"/>
          </w:tcPr>
          <w:p w14:paraId="0A312AA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3.1</w:t>
            </w:r>
          </w:p>
        </w:tc>
        <w:tc>
          <w:tcPr>
            <w:tcW w:w="567" w:type="dxa"/>
            <w:vAlign w:val="center"/>
          </w:tcPr>
          <w:p w14:paraId="1B3D5F6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425" w:type="dxa"/>
            <w:vAlign w:val="bottom"/>
          </w:tcPr>
          <w:p w14:paraId="1C8177A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2DD883A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4</w:t>
            </w:r>
          </w:p>
        </w:tc>
        <w:tc>
          <w:tcPr>
            <w:tcW w:w="851" w:type="dxa"/>
            <w:vAlign w:val="center"/>
          </w:tcPr>
          <w:p w14:paraId="663FA82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850" w:type="dxa"/>
            <w:vAlign w:val="center"/>
          </w:tcPr>
          <w:p w14:paraId="332213F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851" w:type="dxa"/>
            <w:vAlign w:val="center"/>
          </w:tcPr>
          <w:p w14:paraId="3D64CEF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5.8</w:t>
            </w:r>
          </w:p>
        </w:tc>
        <w:tc>
          <w:tcPr>
            <w:tcW w:w="680" w:type="dxa"/>
            <w:vAlign w:val="center"/>
          </w:tcPr>
          <w:p w14:paraId="5F6574B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8.6</w:t>
            </w:r>
          </w:p>
        </w:tc>
      </w:tr>
      <w:tr w:rsidR="00A61414" w:rsidRPr="000C4CF0" w14:paraId="58B87653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vAlign w:val="center"/>
          </w:tcPr>
          <w:p w14:paraId="697CAEA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851" w:type="dxa"/>
            <w:vAlign w:val="center"/>
          </w:tcPr>
          <w:p w14:paraId="6F44782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850" w:type="dxa"/>
            <w:vAlign w:val="center"/>
          </w:tcPr>
          <w:p w14:paraId="30C37C2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1134" w:type="dxa"/>
            <w:vAlign w:val="center"/>
          </w:tcPr>
          <w:p w14:paraId="567F300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4816</w:t>
            </w:r>
          </w:p>
        </w:tc>
        <w:tc>
          <w:tcPr>
            <w:tcW w:w="1134" w:type="dxa"/>
            <w:vAlign w:val="center"/>
          </w:tcPr>
          <w:p w14:paraId="68631F9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96</w:t>
            </w:r>
          </w:p>
        </w:tc>
        <w:tc>
          <w:tcPr>
            <w:tcW w:w="709" w:type="dxa"/>
            <w:vAlign w:val="center"/>
          </w:tcPr>
          <w:p w14:paraId="3DBEC40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709" w:type="dxa"/>
            <w:vAlign w:val="center"/>
          </w:tcPr>
          <w:p w14:paraId="5A73564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850" w:type="dxa"/>
            <w:vAlign w:val="center"/>
          </w:tcPr>
          <w:p w14:paraId="15C0ABF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567" w:type="dxa"/>
            <w:vAlign w:val="center"/>
          </w:tcPr>
          <w:p w14:paraId="1B911C7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425" w:type="dxa"/>
            <w:vAlign w:val="bottom"/>
          </w:tcPr>
          <w:p w14:paraId="28FDA18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252A768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65</w:t>
            </w:r>
          </w:p>
        </w:tc>
        <w:tc>
          <w:tcPr>
            <w:tcW w:w="851" w:type="dxa"/>
            <w:vAlign w:val="center"/>
          </w:tcPr>
          <w:p w14:paraId="69122BF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850" w:type="dxa"/>
            <w:vAlign w:val="center"/>
          </w:tcPr>
          <w:p w14:paraId="792DF73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851" w:type="dxa"/>
            <w:vAlign w:val="center"/>
          </w:tcPr>
          <w:p w14:paraId="73724B0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4</w:t>
            </w:r>
          </w:p>
        </w:tc>
        <w:tc>
          <w:tcPr>
            <w:tcW w:w="680" w:type="dxa"/>
            <w:vAlign w:val="center"/>
          </w:tcPr>
          <w:p w14:paraId="02B4449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</w:tr>
      <w:tr w:rsidR="00A61414" w:rsidRPr="000C4CF0" w14:paraId="625FFE2F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37A038B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851" w:type="dxa"/>
            <w:vAlign w:val="center"/>
          </w:tcPr>
          <w:p w14:paraId="18AC271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6</w:t>
            </w:r>
          </w:p>
        </w:tc>
        <w:tc>
          <w:tcPr>
            <w:tcW w:w="850" w:type="dxa"/>
            <w:vAlign w:val="center"/>
          </w:tcPr>
          <w:p w14:paraId="1F652F3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65</w:t>
            </w:r>
          </w:p>
        </w:tc>
        <w:tc>
          <w:tcPr>
            <w:tcW w:w="1134" w:type="dxa"/>
            <w:vAlign w:val="center"/>
          </w:tcPr>
          <w:p w14:paraId="07D14D3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39</w:t>
            </w:r>
          </w:p>
        </w:tc>
        <w:tc>
          <w:tcPr>
            <w:tcW w:w="1134" w:type="dxa"/>
            <w:vAlign w:val="center"/>
          </w:tcPr>
          <w:p w14:paraId="038BF09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92</w:t>
            </w:r>
          </w:p>
        </w:tc>
        <w:tc>
          <w:tcPr>
            <w:tcW w:w="709" w:type="dxa"/>
            <w:vAlign w:val="center"/>
          </w:tcPr>
          <w:p w14:paraId="2A9A119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4</w:t>
            </w:r>
          </w:p>
        </w:tc>
        <w:tc>
          <w:tcPr>
            <w:tcW w:w="709" w:type="dxa"/>
            <w:vAlign w:val="center"/>
          </w:tcPr>
          <w:p w14:paraId="73A0EEC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50" w:type="dxa"/>
            <w:vAlign w:val="center"/>
          </w:tcPr>
          <w:p w14:paraId="7FF4E88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5.3</w:t>
            </w:r>
          </w:p>
        </w:tc>
        <w:tc>
          <w:tcPr>
            <w:tcW w:w="567" w:type="dxa"/>
            <w:vAlign w:val="center"/>
          </w:tcPr>
          <w:p w14:paraId="7188C79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8.4</w:t>
            </w:r>
          </w:p>
        </w:tc>
        <w:tc>
          <w:tcPr>
            <w:tcW w:w="425" w:type="dxa"/>
            <w:vAlign w:val="bottom"/>
          </w:tcPr>
          <w:p w14:paraId="275F1D7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06FA3E1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64</w:t>
            </w:r>
          </w:p>
        </w:tc>
        <w:tc>
          <w:tcPr>
            <w:tcW w:w="851" w:type="dxa"/>
            <w:vAlign w:val="center"/>
          </w:tcPr>
          <w:p w14:paraId="492BD1D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42</w:t>
            </w:r>
          </w:p>
        </w:tc>
        <w:tc>
          <w:tcPr>
            <w:tcW w:w="850" w:type="dxa"/>
            <w:vAlign w:val="center"/>
          </w:tcPr>
          <w:p w14:paraId="311EF44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2.2</w:t>
            </w:r>
          </w:p>
        </w:tc>
        <w:tc>
          <w:tcPr>
            <w:tcW w:w="851" w:type="dxa"/>
            <w:vAlign w:val="center"/>
          </w:tcPr>
          <w:p w14:paraId="0B8D742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8.3</w:t>
            </w:r>
          </w:p>
        </w:tc>
        <w:tc>
          <w:tcPr>
            <w:tcW w:w="680" w:type="dxa"/>
            <w:vAlign w:val="center"/>
          </w:tcPr>
          <w:p w14:paraId="4CAEA0E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4.1</w:t>
            </w:r>
          </w:p>
        </w:tc>
      </w:tr>
      <w:tr w:rsidR="00A61414" w:rsidRPr="000C4CF0" w14:paraId="43B4BA1C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17A72E5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51" w:type="dxa"/>
            <w:vAlign w:val="center"/>
          </w:tcPr>
          <w:p w14:paraId="03AA5EB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50" w:type="dxa"/>
            <w:vAlign w:val="center"/>
          </w:tcPr>
          <w:p w14:paraId="3A01079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1134" w:type="dxa"/>
            <w:vAlign w:val="center"/>
          </w:tcPr>
          <w:p w14:paraId="548C4B7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08</w:t>
            </w:r>
          </w:p>
        </w:tc>
        <w:tc>
          <w:tcPr>
            <w:tcW w:w="1134" w:type="dxa"/>
            <w:vAlign w:val="center"/>
          </w:tcPr>
          <w:p w14:paraId="253930B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76</w:t>
            </w:r>
          </w:p>
        </w:tc>
        <w:tc>
          <w:tcPr>
            <w:tcW w:w="709" w:type="dxa"/>
            <w:vAlign w:val="center"/>
          </w:tcPr>
          <w:p w14:paraId="1E0E8D5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709" w:type="dxa"/>
            <w:vAlign w:val="center"/>
          </w:tcPr>
          <w:p w14:paraId="2F50E03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7.6</w:t>
            </w:r>
          </w:p>
        </w:tc>
        <w:tc>
          <w:tcPr>
            <w:tcW w:w="850" w:type="dxa"/>
            <w:vAlign w:val="center"/>
          </w:tcPr>
          <w:p w14:paraId="4CB5FB1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1.4</w:t>
            </w:r>
          </w:p>
        </w:tc>
        <w:tc>
          <w:tcPr>
            <w:tcW w:w="567" w:type="dxa"/>
            <w:vAlign w:val="center"/>
          </w:tcPr>
          <w:p w14:paraId="7C6D7C4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5.7</w:t>
            </w:r>
          </w:p>
        </w:tc>
        <w:tc>
          <w:tcPr>
            <w:tcW w:w="425" w:type="dxa"/>
            <w:vAlign w:val="bottom"/>
          </w:tcPr>
          <w:p w14:paraId="0F45F6C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0A1A011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78</w:t>
            </w:r>
          </w:p>
        </w:tc>
        <w:tc>
          <w:tcPr>
            <w:tcW w:w="851" w:type="dxa"/>
            <w:vAlign w:val="center"/>
          </w:tcPr>
          <w:p w14:paraId="22A8E1C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850" w:type="dxa"/>
            <w:vAlign w:val="center"/>
          </w:tcPr>
          <w:p w14:paraId="43E9F33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51" w:type="dxa"/>
            <w:vAlign w:val="center"/>
          </w:tcPr>
          <w:p w14:paraId="01239A9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1.5</w:t>
            </w:r>
          </w:p>
        </w:tc>
        <w:tc>
          <w:tcPr>
            <w:tcW w:w="680" w:type="dxa"/>
            <w:vAlign w:val="center"/>
          </w:tcPr>
          <w:p w14:paraId="4DEE22A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0.3</w:t>
            </w:r>
          </w:p>
        </w:tc>
      </w:tr>
      <w:tr w:rsidR="00A61414" w:rsidRPr="000C4CF0" w14:paraId="09A95D7B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vAlign w:val="center"/>
          </w:tcPr>
          <w:p w14:paraId="0754AE2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851" w:type="dxa"/>
            <w:vAlign w:val="center"/>
          </w:tcPr>
          <w:p w14:paraId="56A8AEF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850" w:type="dxa"/>
            <w:vAlign w:val="center"/>
          </w:tcPr>
          <w:p w14:paraId="204CC2B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8</w:t>
            </w:r>
          </w:p>
        </w:tc>
        <w:tc>
          <w:tcPr>
            <w:tcW w:w="1134" w:type="dxa"/>
            <w:vAlign w:val="center"/>
          </w:tcPr>
          <w:p w14:paraId="3BD7054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699</w:t>
            </w:r>
          </w:p>
        </w:tc>
        <w:tc>
          <w:tcPr>
            <w:tcW w:w="1134" w:type="dxa"/>
            <w:vAlign w:val="center"/>
          </w:tcPr>
          <w:p w14:paraId="42F1647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709" w:type="dxa"/>
            <w:vAlign w:val="center"/>
          </w:tcPr>
          <w:p w14:paraId="41A8A2A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709" w:type="dxa"/>
            <w:vAlign w:val="center"/>
          </w:tcPr>
          <w:p w14:paraId="7D7547B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5.7</w:t>
            </w:r>
          </w:p>
        </w:tc>
        <w:tc>
          <w:tcPr>
            <w:tcW w:w="850" w:type="dxa"/>
            <w:vAlign w:val="center"/>
          </w:tcPr>
          <w:p w14:paraId="174E4B1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7.9</w:t>
            </w:r>
          </w:p>
        </w:tc>
        <w:tc>
          <w:tcPr>
            <w:tcW w:w="567" w:type="dxa"/>
            <w:vAlign w:val="center"/>
          </w:tcPr>
          <w:p w14:paraId="31A4AAE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4.6</w:t>
            </w:r>
          </w:p>
        </w:tc>
        <w:tc>
          <w:tcPr>
            <w:tcW w:w="425" w:type="dxa"/>
            <w:vAlign w:val="bottom"/>
          </w:tcPr>
          <w:p w14:paraId="153DDE3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01831D4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71</w:t>
            </w:r>
          </w:p>
        </w:tc>
        <w:tc>
          <w:tcPr>
            <w:tcW w:w="851" w:type="dxa"/>
            <w:vAlign w:val="center"/>
          </w:tcPr>
          <w:p w14:paraId="1E070E3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850" w:type="dxa"/>
            <w:vAlign w:val="center"/>
          </w:tcPr>
          <w:p w14:paraId="0FB8997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5.1</w:t>
            </w:r>
          </w:p>
        </w:tc>
        <w:tc>
          <w:tcPr>
            <w:tcW w:w="851" w:type="dxa"/>
            <w:vAlign w:val="center"/>
          </w:tcPr>
          <w:p w14:paraId="37E42E8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8.6</w:t>
            </w:r>
          </w:p>
        </w:tc>
        <w:tc>
          <w:tcPr>
            <w:tcW w:w="680" w:type="dxa"/>
            <w:vAlign w:val="center"/>
          </w:tcPr>
          <w:p w14:paraId="47D9CD6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3.4</w:t>
            </w:r>
          </w:p>
        </w:tc>
      </w:tr>
      <w:tr w:rsidR="00A61414" w:rsidRPr="000C4CF0" w14:paraId="27CAE375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4173FD9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851" w:type="dxa"/>
            <w:vAlign w:val="center"/>
          </w:tcPr>
          <w:p w14:paraId="19D475C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850" w:type="dxa"/>
            <w:vAlign w:val="center"/>
          </w:tcPr>
          <w:p w14:paraId="06B6362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34" w:type="dxa"/>
            <w:vAlign w:val="center"/>
          </w:tcPr>
          <w:p w14:paraId="1748ED4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443</w:t>
            </w:r>
          </w:p>
        </w:tc>
        <w:tc>
          <w:tcPr>
            <w:tcW w:w="1134" w:type="dxa"/>
            <w:vAlign w:val="center"/>
          </w:tcPr>
          <w:p w14:paraId="63C3BEF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9</w:t>
            </w:r>
          </w:p>
        </w:tc>
        <w:tc>
          <w:tcPr>
            <w:tcW w:w="709" w:type="dxa"/>
            <w:vAlign w:val="center"/>
          </w:tcPr>
          <w:p w14:paraId="678110F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</w:t>
            </w:r>
          </w:p>
        </w:tc>
        <w:tc>
          <w:tcPr>
            <w:tcW w:w="709" w:type="dxa"/>
            <w:vAlign w:val="center"/>
          </w:tcPr>
          <w:p w14:paraId="5D73F53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4.8</w:t>
            </w:r>
          </w:p>
        </w:tc>
        <w:tc>
          <w:tcPr>
            <w:tcW w:w="850" w:type="dxa"/>
            <w:vAlign w:val="center"/>
          </w:tcPr>
          <w:p w14:paraId="449449D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2.6</w:t>
            </w:r>
          </w:p>
        </w:tc>
        <w:tc>
          <w:tcPr>
            <w:tcW w:w="567" w:type="dxa"/>
            <w:vAlign w:val="center"/>
          </w:tcPr>
          <w:p w14:paraId="07E2137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425" w:type="dxa"/>
            <w:vAlign w:val="bottom"/>
          </w:tcPr>
          <w:p w14:paraId="0711FCA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5816312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61</w:t>
            </w:r>
          </w:p>
        </w:tc>
        <w:tc>
          <w:tcPr>
            <w:tcW w:w="851" w:type="dxa"/>
            <w:vAlign w:val="center"/>
          </w:tcPr>
          <w:p w14:paraId="6668EF5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5</w:t>
            </w:r>
          </w:p>
        </w:tc>
        <w:tc>
          <w:tcPr>
            <w:tcW w:w="850" w:type="dxa"/>
            <w:vAlign w:val="center"/>
          </w:tcPr>
          <w:p w14:paraId="62B21F8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1.8</w:t>
            </w:r>
          </w:p>
        </w:tc>
        <w:tc>
          <w:tcPr>
            <w:tcW w:w="851" w:type="dxa"/>
            <w:vAlign w:val="center"/>
          </w:tcPr>
          <w:p w14:paraId="6670C98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2.7</w:t>
            </w:r>
          </w:p>
        </w:tc>
        <w:tc>
          <w:tcPr>
            <w:tcW w:w="680" w:type="dxa"/>
            <w:vAlign w:val="center"/>
          </w:tcPr>
          <w:p w14:paraId="0FF0E69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6.3</w:t>
            </w:r>
          </w:p>
        </w:tc>
      </w:tr>
      <w:tr w:rsidR="00A61414" w:rsidRPr="000C4CF0" w14:paraId="0DC94045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2D84C69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51" w:type="dxa"/>
            <w:vAlign w:val="center"/>
          </w:tcPr>
          <w:p w14:paraId="59C436F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50" w:type="dxa"/>
            <w:vAlign w:val="center"/>
          </w:tcPr>
          <w:p w14:paraId="577DC24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1134" w:type="dxa"/>
            <w:vAlign w:val="center"/>
          </w:tcPr>
          <w:p w14:paraId="0E93E7A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788</w:t>
            </w:r>
          </w:p>
        </w:tc>
        <w:tc>
          <w:tcPr>
            <w:tcW w:w="1134" w:type="dxa"/>
            <w:vAlign w:val="center"/>
          </w:tcPr>
          <w:p w14:paraId="5B29D54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91</w:t>
            </w:r>
          </w:p>
        </w:tc>
        <w:tc>
          <w:tcPr>
            <w:tcW w:w="709" w:type="dxa"/>
            <w:vAlign w:val="center"/>
          </w:tcPr>
          <w:p w14:paraId="6EE874D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709" w:type="dxa"/>
            <w:vAlign w:val="center"/>
          </w:tcPr>
          <w:p w14:paraId="66D81B3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7.7</w:t>
            </w:r>
          </w:p>
        </w:tc>
        <w:tc>
          <w:tcPr>
            <w:tcW w:w="850" w:type="dxa"/>
            <w:vAlign w:val="center"/>
          </w:tcPr>
          <w:p w14:paraId="0B994AE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12.6</w:t>
            </w:r>
          </w:p>
        </w:tc>
        <w:tc>
          <w:tcPr>
            <w:tcW w:w="567" w:type="dxa"/>
            <w:vAlign w:val="center"/>
          </w:tcPr>
          <w:p w14:paraId="12DC2B2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5.2</w:t>
            </w:r>
          </w:p>
        </w:tc>
        <w:tc>
          <w:tcPr>
            <w:tcW w:w="425" w:type="dxa"/>
            <w:vAlign w:val="bottom"/>
          </w:tcPr>
          <w:p w14:paraId="23716FA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51D65C9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53</w:t>
            </w:r>
          </w:p>
        </w:tc>
        <w:tc>
          <w:tcPr>
            <w:tcW w:w="851" w:type="dxa"/>
            <w:vAlign w:val="center"/>
          </w:tcPr>
          <w:p w14:paraId="27AB332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850" w:type="dxa"/>
            <w:vAlign w:val="center"/>
          </w:tcPr>
          <w:p w14:paraId="6DD5086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51" w:type="dxa"/>
            <w:vAlign w:val="center"/>
          </w:tcPr>
          <w:p w14:paraId="20B1011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4.3</w:t>
            </w:r>
          </w:p>
        </w:tc>
        <w:tc>
          <w:tcPr>
            <w:tcW w:w="680" w:type="dxa"/>
            <w:vAlign w:val="center"/>
          </w:tcPr>
          <w:p w14:paraId="41845BF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3.4</w:t>
            </w:r>
          </w:p>
        </w:tc>
      </w:tr>
      <w:tr w:rsidR="00A61414" w:rsidRPr="000C4CF0" w14:paraId="23484DD9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vAlign w:val="center"/>
          </w:tcPr>
          <w:p w14:paraId="7CB33E4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851" w:type="dxa"/>
            <w:vAlign w:val="center"/>
          </w:tcPr>
          <w:p w14:paraId="03681D6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50" w:type="dxa"/>
            <w:vAlign w:val="center"/>
          </w:tcPr>
          <w:p w14:paraId="4C3BDD1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1134" w:type="dxa"/>
            <w:vAlign w:val="center"/>
          </w:tcPr>
          <w:p w14:paraId="2F9DA6C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526</w:t>
            </w:r>
          </w:p>
        </w:tc>
        <w:tc>
          <w:tcPr>
            <w:tcW w:w="1134" w:type="dxa"/>
            <w:vAlign w:val="center"/>
          </w:tcPr>
          <w:p w14:paraId="4E14F272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.17</w:t>
            </w:r>
          </w:p>
        </w:tc>
        <w:tc>
          <w:tcPr>
            <w:tcW w:w="709" w:type="dxa"/>
            <w:vAlign w:val="center"/>
          </w:tcPr>
          <w:p w14:paraId="14A5CF7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709" w:type="dxa"/>
            <w:vAlign w:val="center"/>
          </w:tcPr>
          <w:p w14:paraId="3813D53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3.3</w:t>
            </w:r>
          </w:p>
        </w:tc>
        <w:tc>
          <w:tcPr>
            <w:tcW w:w="850" w:type="dxa"/>
            <w:vAlign w:val="center"/>
          </w:tcPr>
          <w:p w14:paraId="6BE7EE3B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7.7</w:t>
            </w:r>
          </w:p>
        </w:tc>
        <w:tc>
          <w:tcPr>
            <w:tcW w:w="567" w:type="dxa"/>
            <w:vAlign w:val="center"/>
          </w:tcPr>
          <w:p w14:paraId="3BAB374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1.1</w:t>
            </w:r>
          </w:p>
        </w:tc>
        <w:tc>
          <w:tcPr>
            <w:tcW w:w="425" w:type="dxa"/>
            <w:vAlign w:val="bottom"/>
          </w:tcPr>
          <w:p w14:paraId="32759E8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654E754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72</w:t>
            </w:r>
          </w:p>
        </w:tc>
        <w:tc>
          <w:tcPr>
            <w:tcW w:w="851" w:type="dxa"/>
            <w:vAlign w:val="center"/>
          </w:tcPr>
          <w:p w14:paraId="0DF7254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4</w:t>
            </w:r>
          </w:p>
        </w:tc>
        <w:tc>
          <w:tcPr>
            <w:tcW w:w="850" w:type="dxa"/>
            <w:vAlign w:val="center"/>
          </w:tcPr>
          <w:p w14:paraId="5D5CE20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851" w:type="dxa"/>
            <w:vAlign w:val="center"/>
          </w:tcPr>
          <w:p w14:paraId="4F577E28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1.1</w:t>
            </w:r>
          </w:p>
        </w:tc>
        <w:tc>
          <w:tcPr>
            <w:tcW w:w="680" w:type="dxa"/>
            <w:vAlign w:val="center"/>
          </w:tcPr>
          <w:p w14:paraId="6A8FA20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0.5</w:t>
            </w:r>
          </w:p>
        </w:tc>
      </w:tr>
      <w:tr w:rsidR="00A61414" w:rsidRPr="000C4CF0" w14:paraId="356A4383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43"/>
        </w:trPr>
        <w:tc>
          <w:tcPr>
            <w:tcW w:w="709" w:type="dxa"/>
            <w:vAlign w:val="center"/>
          </w:tcPr>
          <w:p w14:paraId="27DF4D1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851" w:type="dxa"/>
            <w:vAlign w:val="center"/>
          </w:tcPr>
          <w:p w14:paraId="3C9DE56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850" w:type="dxa"/>
            <w:vAlign w:val="center"/>
          </w:tcPr>
          <w:p w14:paraId="10760C5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1134" w:type="dxa"/>
            <w:vAlign w:val="center"/>
          </w:tcPr>
          <w:p w14:paraId="1BC4255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3676</w:t>
            </w:r>
          </w:p>
        </w:tc>
        <w:tc>
          <w:tcPr>
            <w:tcW w:w="1134" w:type="dxa"/>
            <w:vAlign w:val="center"/>
          </w:tcPr>
          <w:p w14:paraId="4EDA7717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2.66</w:t>
            </w:r>
          </w:p>
        </w:tc>
        <w:tc>
          <w:tcPr>
            <w:tcW w:w="709" w:type="dxa"/>
            <w:vAlign w:val="center"/>
          </w:tcPr>
          <w:p w14:paraId="2E17956F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709" w:type="dxa"/>
            <w:vAlign w:val="center"/>
          </w:tcPr>
          <w:p w14:paraId="59CC824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850" w:type="dxa"/>
            <w:vAlign w:val="center"/>
          </w:tcPr>
          <w:p w14:paraId="15AE345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4.4</w:t>
            </w:r>
          </w:p>
        </w:tc>
        <w:tc>
          <w:tcPr>
            <w:tcW w:w="567" w:type="dxa"/>
            <w:vAlign w:val="center"/>
          </w:tcPr>
          <w:p w14:paraId="571B761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4.8</w:t>
            </w:r>
          </w:p>
        </w:tc>
        <w:tc>
          <w:tcPr>
            <w:tcW w:w="425" w:type="dxa"/>
            <w:vAlign w:val="bottom"/>
          </w:tcPr>
          <w:p w14:paraId="538EA4A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cs="Calibri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224E7E8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87</w:t>
            </w:r>
          </w:p>
        </w:tc>
        <w:tc>
          <w:tcPr>
            <w:tcW w:w="851" w:type="dxa"/>
            <w:vAlign w:val="center"/>
          </w:tcPr>
          <w:p w14:paraId="3858797A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6</w:t>
            </w:r>
          </w:p>
        </w:tc>
        <w:tc>
          <w:tcPr>
            <w:tcW w:w="850" w:type="dxa"/>
            <w:vAlign w:val="center"/>
          </w:tcPr>
          <w:p w14:paraId="353909E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6.3</w:t>
            </w:r>
          </w:p>
        </w:tc>
        <w:tc>
          <w:tcPr>
            <w:tcW w:w="851" w:type="dxa"/>
            <w:vAlign w:val="center"/>
          </w:tcPr>
          <w:p w14:paraId="683D887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05.7</w:t>
            </w:r>
          </w:p>
        </w:tc>
        <w:tc>
          <w:tcPr>
            <w:tcW w:w="680" w:type="dxa"/>
            <w:vAlign w:val="center"/>
          </w:tcPr>
          <w:p w14:paraId="1BA8CA6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1.6</w:t>
            </w:r>
          </w:p>
        </w:tc>
      </w:tr>
      <w:tr w:rsidR="00A61414" w:rsidRPr="000C4CF0" w14:paraId="273AEB06" w14:textId="77777777" w:rsidTr="002C07B3">
        <w:tblPrEx>
          <w:tblBorders>
            <w:top w:val="none" w:sz="0" w:space="0" w:color="auto"/>
          </w:tblBorders>
        </w:tblPrEx>
        <w:trPr>
          <w:gridAfter w:val="1"/>
          <w:wAfter w:w="7" w:type="dxa"/>
          <w:trHeight w:val="256"/>
        </w:trPr>
        <w:tc>
          <w:tcPr>
            <w:tcW w:w="709" w:type="dxa"/>
            <w:tcBorders>
              <w:bottom w:val="single" w:sz="16" w:space="0" w:color="000000"/>
            </w:tcBorders>
            <w:vAlign w:val="center"/>
          </w:tcPr>
          <w:p w14:paraId="75D63144" w14:textId="3E73B26C" w:rsidR="00A61414" w:rsidRPr="000C4CF0" w:rsidRDefault="0073750B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vAlign w:val="center"/>
          </w:tcPr>
          <w:p w14:paraId="352CF27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vAlign w:val="center"/>
          </w:tcPr>
          <w:p w14:paraId="185DB2E4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vAlign w:val="center"/>
          </w:tcPr>
          <w:p w14:paraId="5DA4A680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964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vAlign w:val="center"/>
          </w:tcPr>
          <w:p w14:paraId="109455E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87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vAlign w:val="center"/>
          </w:tcPr>
          <w:p w14:paraId="25AFDA0E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vAlign w:val="center"/>
          </w:tcPr>
          <w:p w14:paraId="664D16D6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5.4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vAlign w:val="center"/>
          </w:tcPr>
          <w:p w14:paraId="36720215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8.2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vAlign w:val="center"/>
          </w:tcPr>
          <w:p w14:paraId="4EC6C083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vAlign w:val="center"/>
          </w:tcPr>
          <w:p w14:paraId="39D4361C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80" w:lineRule="atLeast"/>
              <w:rPr>
                <w:rFonts w:ascii="PMingLiU" w:hAnsi="Times New Roman" w:cs="PMingLiU"/>
                <w:color w:val="000000"/>
                <w:kern w:val="0"/>
              </w:rPr>
            </w:pPr>
            <w:r w:rsidRPr="000C4CF0">
              <w:rPr>
                <w:rFonts w:ascii="PMingLiU" w:hAnsi="Times New Roman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vAlign w:val="center"/>
          </w:tcPr>
          <w:p w14:paraId="1D2CA5D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1.48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vAlign w:val="center"/>
          </w:tcPr>
          <w:p w14:paraId="54E20E01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vAlign w:val="center"/>
          </w:tcPr>
          <w:p w14:paraId="7F401659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70.7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vAlign w:val="center"/>
          </w:tcPr>
          <w:p w14:paraId="58A65A4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95.7</w:t>
            </w:r>
          </w:p>
        </w:tc>
        <w:tc>
          <w:tcPr>
            <w:tcW w:w="680" w:type="dxa"/>
            <w:tcBorders>
              <w:bottom w:val="single" w:sz="16" w:space="0" w:color="000000"/>
            </w:tcBorders>
            <w:vAlign w:val="center"/>
          </w:tcPr>
          <w:p w14:paraId="00E3337D" w14:textId="77777777" w:rsidR="00A61414" w:rsidRPr="000C4CF0" w:rsidRDefault="00A61414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 w:rsidRPr="000C4CF0">
              <w:rPr>
                <w:rFonts w:ascii="Times New Roman" w:hAnsi="Times New Roman"/>
                <w:color w:val="000000"/>
                <w:kern w:val="0"/>
              </w:rPr>
              <w:t>58.2</w:t>
            </w:r>
          </w:p>
        </w:tc>
      </w:tr>
      <w:tr w:rsidR="00A61414" w:rsidRPr="000C4CF0" w14:paraId="18234476" w14:textId="77777777" w:rsidTr="002C07B3">
        <w:trPr>
          <w:trHeight w:val="243"/>
        </w:trPr>
        <w:tc>
          <w:tcPr>
            <w:tcW w:w="12311" w:type="dxa"/>
            <w:gridSpan w:val="16"/>
            <w:tcBorders>
              <w:top w:val="single" w:sz="16" w:space="0" w:color="000000"/>
            </w:tcBorders>
            <w:vAlign w:val="center"/>
          </w:tcPr>
          <w:p w14:paraId="1A5709E5" w14:textId="6F3D77C5" w:rsidR="00A61414" w:rsidRPr="000C4CF0" w:rsidRDefault="00A35E9D" w:rsidP="002C07B3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OI</w:t>
            </w:r>
            <w:r w:rsidR="00A61414">
              <w:rPr>
                <w:rFonts w:ascii="Times New Roman" w:hAnsi="Times New Roman"/>
                <w:color w:val="000000"/>
                <w:kern w:val="0"/>
              </w:rPr>
              <w:t>: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 xml:space="preserve"> region of interest</w:t>
            </w:r>
            <w:r w:rsidR="00A61414">
              <w:rPr>
                <w:rFonts w:ascii="Times New Roman" w:hAnsi="Times New Roman"/>
                <w:color w:val="000000"/>
                <w:kern w:val="0"/>
              </w:rPr>
              <w:t xml:space="preserve"> (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>ROI</w:t>
            </w:r>
            <w:r w:rsidR="00A61414">
              <w:rPr>
                <w:rFonts w:ascii="Times New Roman" w:hAnsi="Times New Roman"/>
                <w:color w:val="000000"/>
                <w:kern w:val="0"/>
              </w:rPr>
              <w:t>)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FA: 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 xml:space="preserve">fractional anisotropy; 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MD, 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 xml:space="preserve">mean diffusivity; 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AD, 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>axial diffusivity;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RD,</w:t>
            </w:r>
            <w:r w:rsidR="00A61414" w:rsidRPr="000C4CF0">
              <w:rPr>
                <w:rFonts w:ascii="Times New Roman" w:hAnsi="Times New Roman"/>
                <w:color w:val="000000"/>
                <w:kern w:val="0"/>
              </w:rPr>
              <w:t xml:space="preserve"> radial diffusivity</w:t>
            </w:r>
            <w:r>
              <w:rPr>
                <w:rFonts w:ascii="Times New Roman" w:hAnsi="Times New Roman"/>
                <w:color w:val="000000"/>
                <w:kern w:val="0"/>
              </w:rPr>
              <w:t>.</w:t>
            </w:r>
          </w:p>
        </w:tc>
      </w:tr>
    </w:tbl>
    <w:p w14:paraId="682D373F" w14:textId="77777777" w:rsidR="00A61414" w:rsidRDefault="00A61414" w:rsidP="00A61414">
      <w:pPr>
        <w:pStyle w:val="EndNoteBibliography"/>
      </w:pPr>
    </w:p>
    <w:sectPr w:rsidR="00A61414" w:rsidSect="00A6141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E17C3" w14:textId="77777777" w:rsidR="006F4539" w:rsidRDefault="006F4539" w:rsidP="006E448E">
      <w:r>
        <w:separator/>
      </w:r>
    </w:p>
  </w:endnote>
  <w:endnote w:type="continuationSeparator" w:id="0">
    <w:p w14:paraId="01774B22" w14:textId="77777777" w:rsidR="006F4539" w:rsidRDefault="006F4539" w:rsidP="006E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AdvTT5235d5a9+2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4AF64" w14:textId="77777777" w:rsidR="006F4539" w:rsidRDefault="006F4539" w:rsidP="006E448E">
      <w:r>
        <w:separator/>
      </w:r>
    </w:p>
  </w:footnote>
  <w:footnote w:type="continuationSeparator" w:id="0">
    <w:p w14:paraId="63A3AFD9" w14:textId="77777777" w:rsidR="006F4539" w:rsidRDefault="006F4539" w:rsidP="006E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JNMMI_edi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0e9w9udef96ezpr9v5fpbdfvvd0xe5pwt&quot;&gt;KL_EndNote_New-Saved-Saved-Saved&lt;record-ids&gt;&lt;item&gt;95&lt;/item&gt;&lt;item&gt;395&lt;/item&gt;&lt;item&gt;1130&lt;/item&gt;&lt;/record-ids&gt;&lt;/item&gt;&lt;/Libraries&gt;"/>
    <w:docVar w:name="Total_Editing_Time" w:val="2"/>
  </w:docVars>
  <w:rsids>
    <w:rsidRoot w:val="009036E3"/>
    <w:rsid w:val="00000AE6"/>
    <w:rsid w:val="000019DB"/>
    <w:rsid w:val="00003028"/>
    <w:rsid w:val="000043D4"/>
    <w:rsid w:val="00005178"/>
    <w:rsid w:val="0000593E"/>
    <w:rsid w:val="000061EA"/>
    <w:rsid w:val="000217E2"/>
    <w:rsid w:val="00022667"/>
    <w:rsid w:val="0002730E"/>
    <w:rsid w:val="00027C0F"/>
    <w:rsid w:val="00031C90"/>
    <w:rsid w:val="00032EEC"/>
    <w:rsid w:val="00033708"/>
    <w:rsid w:val="000340CA"/>
    <w:rsid w:val="00042424"/>
    <w:rsid w:val="00043DEA"/>
    <w:rsid w:val="00043F7D"/>
    <w:rsid w:val="00044F7C"/>
    <w:rsid w:val="000534C8"/>
    <w:rsid w:val="00054F5E"/>
    <w:rsid w:val="00055EF1"/>
    <w:rsid w:val="00056E9C"/>
    <w:rsid w:val="0006110D"/>
    <w:rsid w:val="00062AED"/>
    <w:rsid w:val="0006334E"/>
    <w:rsid w:val="00063744"/>
    <w:rsid w:val="00064BBE"/>
    <w:rsid w:val="00066E6B"/>
    <w:rsid w:val="00070356"/>
    <w:rsid w:val="00070834"/>
    <w:rsid w:val="00070F02"/>
    <w:rsid w:val="00083307"/>
    <w:rsid w:val="000907DF"/>
    <w:rsid w:val="000938BB"/>
    <w:rsid w:val="0009595C"/>
    <w:rsid w:val="00096D23"/>
    <w:rsid w:val="000A156C"/>
    <w:rsid w:val="000A1866"/>
    <w:rsid w:val="000A2A15"/>
    <w:rsid w:val="000B0B3B"/>
    <w:rsid w:val="000B5F22"/>
    <w:rsid w:val="000B6845"/>
    <w:rsid w:val="000B7F49"/>
    <w:rsid w:val="000D1BBC"/>
    <w:rsid w:val="000D39CF"/>
    <w:rsid w:val="000D43BC"/>
    <w:rsid w:val="000D587A"/>
    <w:rsid w:val="000D7843"/>
    <w:rsid w:val="000E3AEB"/>
    <w:rsid w:val="000E430B"/>
    <w:rsid w:val="000F18F3"/>
    <w:rsid w:val="000F4C68"/>
    <w:rsid w:val="0010010F"/>
    <w:rsid w:val="0010077B"/>
    <w:rsid w:val="0010086E"/>
    <w:rsid w:val="0010213C"/>
    <w:rsid w:val="001040C3"/>
    <w:rsid w:val="001124CF"/>
    <w:rsid w:val="001162ED"/>
    <w:rsid w:val="0012566B"/>
    <w:rsid w:val="001340AA"/>
    <w:rsid w:val="00135BAC"/>
    <w:rsid w:val="00135BD9"/>
    <w:rsid w:val="00135CB3"/>
    <w:rsid w:val="001400ED"/>
    <w:rsid w:val="00140288"/>
    <w:rsid w:val="00140B72"/>
    <w:rsid w:val="001429D6"/>
    <w:rsid w:val="00143336"/>
    <w:rsid w:val="0014759A"/>
    <w:rsid w:val="00164CBD"/>
    <w:rsid w:val="0016664A"/>
    <w:rsid w:val="00166C0F"/>
    <w:rsid w:val="001702AB"/>
    <w:rsid w:val="00173E3A"/>
    <w:rsid w:val="00190D1F"/>
    <w:rsid w:val="001959B7"/>
    <w:rsid w:val="001A316F"/>
    <w:rsid w:val="001A6009"/>
    <w:rsid w:val="001C0DCE"/>
    <w:rsid w:val="001C0F22"/>
    <w:rsid w:val="001D005A"/>
    <w:rsid w:val="001D341F"/>
    <w:rsid w:val="001D5211"/>
    <w:rsid w:val="001D6F75"/>
    <w:rsid w:val="001E1680"/>
    <w:rsid w:val="001E1709"/>
    <w:rsid w:val="001E2740"/>
    <w:rsid w:val="001F13C5"/>
    <w:rsid w:val="001F1559"/>
    <w:rsid w:val="00202CC1"/>
    <w:rsid w:val="002079B9"/>
    <w:rsid w:val="00207D8C"/>
    <w:rsid w:val="00211B91"/>
    <w:rsid w:val="002129E2"/>
    <w:rsid w:val="00216289"/>
    <w:rsid w:val="00220688"/>
    <w:rsid w:val="002264DC"/>
    <w:rsid w:val="00230991"/>
    <w:rsid w:val="00234D5B"/>
    <w:rsid w:val="00235C7D"/>
    <w:rsid w:val="002362B6"/>
    <w:rsid w:val="0023750C"/>
    <w:rsid w:val="002375C6"/>
    <w:rsid w:val="00247E4B"/>
    <w:rsid w:val="0025335E"/>
    <w:rsid w:val="00253C08"/>
    <w:rsid w:val="00257C3C"/>
    <w:rsid w:val="0026193B"/>
    <w:rsid w:val="00262B61"/>
    <w:rsid w:val="00271153"/>
    <w:rsid w:val="00273C75"/>
    <w:rsid w:val="00276B18"/>
    <w:rsid w:val="00282A96"/>
    <w:rsid w:val="00286930"/>
    <w:rsid w:val="0028710A"/>
    <w:rsid w:val="002908EE"/>
    <w:rsid w:val="00293BFE"/>
    <w:rsid w:val="00295AC5"/>
    <w:rsid w:val="002A5CD7"/>
    <w:rsid w:val="002A73B8"/>
    <w:rsid w:val="002B0581"/>
    <w:rsid w:val="002B4231"/>
    <w:rsid w:val="002B5C8B"/>
    <w:rsid w:val="002B5D9A"/>
    <w:rsid w:val="002B6111"/>
    <w:rsid w:val="002B7301"/>
    <w:rsid w:val="002C17A3"/>
    <w:rsid w:val="002C4FD4"/>
    <w:rsid w:val="002C5A16"/>
    <w:rsid w:val="002C6344"/>
    <w:rsid w:val="002C7300"/>
    <w:rsid w:val="002C7DCF"/>
    <w:rsid w:val="002D0011"/>
    <w:rsid w:val="002D1A42"/>
    <w:rsid w:val="002D5E13"/>
    <w:rsid w:val="002E1F39"/>
    <w:rsid w:val="002E2526"/>
    <w:rsid w:val="002E44E8"/>
    <w:rsid w:val="002E5D7D"/>
    <w:rsid w:val="002E7F5A"/>
    <w:rsid w:val="002F074B"/>
    <w:rsid w:val="002F09F2"/>
    <w:rsid w:val="002F203A"/>
    <w:rsid w:val="002F6CB4"/>
    <w:rsid w:val="00302857"/>
    <w:rsid w:val="00302913"/>
    <w:rsid w:val="00305CDC"/>
    <w:rsid w:val="00306E56"/>
    <w:rsid w:val="00322CF5"/>
    <w:rsid w:val="00325FFD"/>
    <w:rsid w:val="00330B42"/>
    <w:rsid w:val="0033595F"/>
    <w:rsid w:val="00335B51"/>
    <w:rsid w:val="00343DBE"/>
    <w:rsid w:val="003475A8"/>
    <w:rsid w:val="00351288"/>
    <w:rsid w:val="00360C3D"/>
    <w:rsid w:val="003616CC"/>
    <w:rsid w:val="00361F5E"/>
    <w:rsid w:val="00366A9D"/>
    <w:rsid w:val="00371BA4"/>
    <w:rsid w:val="00373906"/>
    <w:rsid w:val="00376E06"/>
    <w:rsid w:val="0038545C"/>
    <w:rsid w:val="00385D30"/>
    <w:rsid w:val="0038778C"/>
    <w:rsid w:val="00391219"/>
    <w:rsid w:val="00391BB9"/>
    <w:rsid w:val="00396211"/>
    <w:rsid w:val="003A4760"/>
    <w:rsid w:val="003B08CF"/>
    <w:rsid w:val="003B08E9"/>
    <w:rsid w:val="003C1E59"/>
    <w:rsid w:val="003C3BB4"/>
    <w:rsid w:val="003C55A8"/>
    <w:rsid w:val="003C67B1"/>
    <w:rsid w:val="003D02A3"/>
    <w:rsid w:val="003D0F3E"/>
    <w:rsid w:val="003D169B"/>
    <w:rsid w:val="003D5F76"/>
    <w:rsid w:val="003E2689"/>
    <w:rsid w:val="003F556D"/>
    <w:rsid w:val="00402030"/>
    <w:rsid w:val="004038AC"/>
    <w:rsid w:val="00407570"/>
    <w:rsid w:val="004148DF"/>
    <w:rsid w:val="00415C89"/>
    <w:rsid w:val="00416C4B"/>
    <w:rsid w:val="0042006E"/>
    <w:rsid w:val="004234A4"/>
    <w:rsid w:val="00424998"/>
    <w:rsid w:val="0042740A"/>
    <w:rsid w:val="00433565"/>
    <w:rsid w:val="004376AB"/>
    <w:rsid w:val="00443365"/>
    <w:rsid w:val="00451F08"/>
    <w:rsid w:val="00452AF8"/>
    <w:rsid w:val="00456525"/>
    <w:rsid w:val="00463D76"/>
    <w:rsid w:val="004657D2"/>
    <w:rsid w:val="00471D09"/>
    <w:rsid w:val="004806B6"/>
    <w:rsid w:val="00484785"/>
    <w:rsid w:val="00487949"/>
    <w:rsid w:val="004927FB"/>
    <w:rsid w:val="00493331"/>
    <w:rsid w:val="004977BD"/>
    <w:rsid w:val="004A6BA8"/>
    <w:rsid w:val="004A7341"/>
    <w:rsid w:val="004B0351"/>
    <w:rsid w:val="004B0B0C"/>
    <w:rsid w:val="004B1109"/>
    <w:rsid w:val="004B308B"/>
    <w:rsid w:val="004B509D"/>
    <w:rsid w:val="004C4A5B"/>
    <w:rsid w:val="004D246A"/>
    <w:rsid w:val="004D75EF"/>
    <w:rsid w:val="004F3097"/>
    <w:rsid w:val="004F6327"/>
    <w:rsid w:val="004F6B16"/>
    <w:rsid w:val="00501358"/>
    <w:rsid w:val="00502574"/>
    <w:rsid w:val="00502B49"/>
    <w:rsid w:val="0050362A"/>
    <w:rsid w:val="00511C2F"/>
    <w:rsid w:val="00511E08"/>
    <w:rsid w:val="005133E0"/>
    <w:rsid w:val="00516403"/>
    <w:rsid w:val="00517505"/>
    <w:rsid w:val="005225D9"/>
    <w:rsid w:val="0052650F"/>
    <w:rsid w:val="00530CB2"/>
    <w:rsid w:val="00537AB8"/>
    <w:rsid w:val="005434A3"/>
    <w:rsid w:val="00543DE0"/>
    <w:rsid w:val="00551B21"/>
    <w:rsid w:val="005535F1"/>
    <w:rsid w:val="0056114D"/>
    <w:rsid w:val="00562CC9"/>
    <w:rsid w:val="00567C6E"/>
    <w:rsid w:val="005717D6"/>
    <w:rsid w:val="00580627"/>
    <w:rsid w:val="00590893"/>
    <w:rsid w:val="00593140"/>
    <w:rsid w:val="0059433A"/>
    <w:rsid w:val="00596CB0"/>
    <w:rsid w:val="005A138B"/>
    <w:rsid w:val="005A1C98"/>
    <w:rsid w:val="005A3499"/>
    <w:rsid w:val="005B0410"/>
    <w:rsid w:val="005B4F0B"/>
    <w:rsid w:val="005B6294"/>
    <w:rsid w:val="005B73CC"/>
    <w:rsid w:val="005C76ED"/>
    <w:rsid w:val="005D300E"/>
    <w:rsid w:val="005D36E8"/>
    <w:rsid w:val="005D4300"/>
    <w:rsid w:val="005D6DEA"/>
    <w:rsid w:val="005E02F0"/>
    <w:rsid w:val="005E313A"/>
    <w:rsid w:val="005E39F4"/>
    <w:rsid w:val="005E5B7A"/>
    <w:rsid w:val="005E7340"/>
    <w:rsid w:val="005F2A44"/>
    <w:rsid w:val="0060447E"/>
    <w:rsid w:val="00606564"/>
    <w:rsid w:val="00607893"/>
    <w:rsid w:val="006110DA"/>
    <w:rsid w:val="0061125E"/>
    <w:rsid w:val="00616F45"/>
    <w:rsid w:val="00621EAF"/>
    <w:rsid w:val="006262D2"/>
    <w:rsid w:val="00627ABB"/>
    <w:rsid w:val="0063021E"/>
    <w:rsid w:val="00631A6C"/>
    <w:rsid w:val="0063448D"/>
    <w:rsid w:val="00636FF6"/>
    <w:rsid w:val="00643A9D"/>
    <w:rsid w:val="00644C65"/>
    <w:rsid w:val="00644D3D"/>
    <w:rsid w:val="00645F4C"/>
    <w:rsid w:val="0064606E"/>
    <w:rsid w:val="00646ACB"/>
    <w:rsid w:val="00655D3C"/>
    <w:rsid w:val="00662984"/>
    <w:rsid w:val="006675A3"/>
    <w:rsid w:val="006677BF"/>
    <w:rsid w:val="00670A48"/>
    <w:rsid w:val="00681DD7"/>
    <w:rsid w:val="00683DB8"/>
    <w:rsid w:val="00686200"/>
    <w:rsid w:val="006A1509"/>
    <w:rsid w:val="006A208A"/>
    <w:rsid w:val="006A4CCD"/>
    <w:rsid w:val="006A5949"/>
    <w:rsid w:val="006B0D9B"/>
    <w:rsid w:val="006B3BA7"/>
    <w:rsid w:val="006B7F2C"/>
    <w:rsid w:val="006C03A2"/>
    <w:rsid w:val="006C1B08"/>
    <w:rsid w:val="006C56CE"/>
    <w:rsid w:val="006C5E89"/>
    <w:rsid w:val="006C6034"/>
    <w:rsid w:val="006D5777"/>
    <w:rsid w:val="006D7B40"/>
    <w:rsid w:val="006E2D04"/>
    <w:rsid w:val="006E448E"/>
    <w:rsid w:val="006F1FBD"/>
    <w:rsid w:val="006F4539"/>
    <w:rsid w:val="006F72C3"/>
    <w:rsid w:val="00701FB7"/>
    <w:rsid w:val="00702066"/>
    <w:rsid w:val="00703D1C"/>
    <w:rsid w:val="00710402"/>
    <w:rsid w:val="00713B3C"/>
    <w:rsid w:val="0071610E"/>
    <w:rsid w:val="00722AA8"/>
    <w:rsid w:val="007267F0"/>
    <w:rsid w:val="007271F7"/>
    <w:rsid w:val="00730898"/>
    <w:rsid w:val="00733B50"/>
    <w:rsid w:val="007348F8"/>
    <w:rsid w:val="00735BE0"/>
    <w:rsid w:val="0073750B"/>
    <w:rsid w:val="0074491E"/>
    <w:rsid w:val="00744BA8"/>
    <w:rsid w:val="00747D5B"/>
    <w:rsid w:val="007536A5"/>
    <w:rsid w:val="007539E5"/>
    <w:rsid w:val="00753D02"/>
    <w:rsid w:val="00754B06"/>
    <w:rsid w:val="00763E4A"/>
    <w:rsid w:val="00764089"/>
    <w:rsid w:val="00770AD6"/>
    <w:rsid w:val="00771D4C"/>
    <w:rsid w:val="00772BD9"/>
    <w:rsid w:val="0077430F"/>
    <w:rsid w:val="00781907"/>
    <w:rsid w:val="007850F8"/>
    <w:rsid w:val="00785623"/>
    <w:rsid w:val="00787596"/>
    <w:rsid w:val="0079135F"/>
    <w:rsid w:val="00791DDA"/>
    <w:rsid w:val="0079226B"/>
    <w:rsid w:val="00792674"/>
    <w:rsid w:val="007A3280"/>
    <w:rsid w:val="007A68C5"/>
    <w:rsid w:val="007B19F0"/>
    <w:rsid w:val="007B4032"/>
    <w:rsid w:val="007B6168"/>
    <w:rsid w:val="007C37E7"/>
    <w:rsid w:val="007D173A"/>
    <w:rsid w:val="007E3428"/>
    <w:rsid w:val="007E40C8"/>
    <w:rsid w:val="007E7E72"/>
    <w:rsid w:val="007E7EBB"/>
    <w:rsid w:val="007F068C"/>
    <w:rsid w:val="008017F3"/>
    <w:rsid w:val="00802F32"/>
    <w:rsid w:val="00812249"/>
    <w:rsid w:val="00813D93"/>
    <w:rsid w:val="00814514"/>
    <w:rsid w:val="00814526"/>
    <w:rsid w:val="00820AB7"/>
    <w:rsid w:val="008256DF"/>
    <w:rsid w:val="00827074"/>
    <w:rsid w:val="00827F56"/>
    <w:rsid w:val="0083013A"/>
    <w:rsid w:val="00831EDA"/>
    <w:rsid w:val="00840165"/>
    <w:rsid w:val="0084026B"/>
    <w:rsid w:val="00844759"/>
    <w:rsid w:val="00844811"/>
    <w:rsid w:val="00844D78"/>
    <w:rsid w:val="00846CC2"/>
    <w:rsid w:val="008475FA"/>
    <w:rsid w:val="00857193"/>
    <w:rsid w:val="00860EC9"/>
    <w:rsid w:val="00864D27"/>
    <w:rsid w:val="00864EB8"/>
    <w:rsid w:val="008666B3"/>
    <w:rsid w:val="008669A3"/>
    <w:rsid w:val="00867248"/>
    <w:rsid w:val="00874507"/>
    <w:rsid w:val="00884BA0"/>
    <w:rsid w:val="00891D33"/>
    <w:rsid w:val="0089577B"/>
    <w:rsid w:val="008A48AD"/>
    <w:rsid w:val="008A5541"/>
    <w:rsid w:val="008B2C33"/>
    <w:rsid w:val="008C5279"/>
    <w:rsid w:val="008C5E6A"/>
    <w:rsid w:val="008D4342"/>
    <w:rsid w:val="008E56BA"/>
    <w:rsid w:val="008F262B"/>
    <w:rsid w:val="008F3AEB"/>
    <w:rsid w:val="008F5146"/>
    <w:rsid w:val="008F5FB0"/>
    <w:rsid w:val="00901E62"/>
    <w:rsid w:val="009036E3"/>
    <w:rsid w:val="00903FC1"/>
    <w:rsid w:val="009055E4"/>
    <w:rsid w:val="0090650A"/>
    <w:rsid w:val="00910E3F"/>
    <w:rsid w:val="00915D65"/>
    <w:rsid w:val="00920B21"/>
    <w:rsid w:val="00920D07"/>
    <w:rsid w:val="00923B63"/>
    <w:rsid w:val="009270E4"/>
    <w:rsid w:val="009323E5"/>
    <w:rsid w:val="00934C15"/>
    <w:rsid w:val="00940019"/>
    <w:rsid w:val="00945B0D"/>
    <w:rsid w:val="00946097"/>
    <w:rsid w:val="00946D1E"/>
    <w:rsid w:val="00955E4A"/>
    <w:rsid w:val="0095734F"/>
    <w:rsid w:val="009614B1"/>
    <w:rsid w:val="0096221F"/>
    <w:rsid w:val="0096606C"/>
    <w:rsid w:val="0097131B"/>
    <w:rsid w:val="009739A7"/>
    <w:rsid w:val="009809A2"/>
    <w:rsid w:val="00981EEC"/>
    <w:rsid w:val="009835EE"/>
    <w:rsid w:val="009839EB"/>
    <w:rsid w:val="00984D68"/>
    <w:rsid w:val="00992B2C"/>
    <w:rsid w:val="009961AA"/>
    <w:rsid w:val="00997EBD"/>
    <w:rsid w:val="009B4909"/>
    <w:rsid w:val="009B52D1"/>
    <w:rsid w:val="009B7031"/>
    <w:rsid w:val="009D307C"/>
    <w:rsid w:val="009D72B3"/>
    <w:rsid w:val="009E3D3F"/>
    <w:rsid w:val="009E4AB7"/>
    <w:rsid w:val="009E7115"/>
    <w:rsid w:val="009F2C89"/>
    <w:rsid w:val="009F3BB9"/>
    <w:rsid w:val="009F4B47"/>
    <w:rsid w:val="009F5A8C"/>
    <w:rsid w:val="00A01A18"/>
    <w:rsid w:val="00A01A21"/>
    <w:rsid w:val="00A12944"/>
    <w:rsid w:val="00A12AA0"/>
    <w:rsid w:val="00A157C1"/>
    <w:rsid w:val="00A168B3"/>
    <w:rsid w:val="00A16FD9"/>
    <w:rsid w:val="00A170AD"/>
    <w:rsid w:val="00A23363"/>
    <w:rsid w:val="00A26B2E"/>
    <w:rsid w:val="00A27716"/>
    <w:rsid w:val="00A27C47"/>
    <w:rsid w:val="00A334D9"/>
    <w:rsid w:val="00A35E9D"/>
    <w:rsid w:val="00A40368"/>
    <w:rsid w:val="00A540AC"/>
    <w:rsid w:val="00A61414"/>
    <w:rsid w:val="00A624D5"/>
    <w:rsid w:val="00A63384"/>
    <w:rsid w:val="00A63E8A"/>
    <w:rsid w:val="00A7116B"/>
    <w:rsid w:val="00A7252A"/>
    <w:rsid w:val="00A73139"/>
    <w:rsid w:val="00A81343"/>
    <w:rsid w:val="00A81AC9"/>
    <w:rsid w:val="00A85A31"/>
    <w:rsid w:val="00A87411"/>
    <w:rsid w:val="00A9233A"/>
    <w:rsid w:val="00AA08C0"/>
    <w:rsid w:val="00AA1E4D"/>
    <w:rsid w:val="00AA25C1"/>
    <w:rsid w:val="00AA51E8"/>
    <w:rsid w:val="00AA571B"/>
    <w:rsid w:val="00AA6D0D"/>
    <w:rsid w:val="00AC27D8"/>
    <w:rsid w:val="00AD1251"/>
    <w:rsid w:val="00AD3536"/>
    <w:rsid w:val="00AD36A7"/>
    <w:rsid w:val="00AD7B65"/>
    <w:rsid w:val="00AE07D3"/>
    <w:rsid w:val="00AE4031"/>
    <w:rsid w:val="00AE6917"/>
    <w:rsid w:val="00AF0DD3"/>
    <w:rsid w:val="00AF4210"/>
    <w:rsid w:val="00B00F16"/>
    <w:rsid w:val="00B02CED"/>
    <w:rsid w:val="00B068A6"/>
    <w:rsid w:val="00B10AFE"/>
    <w:rsid w:val="00B1578D"/>
    <w:rsid w:val="00B27AAA"/>
    <w:rsid w:val="00B33DE3"/>
    <w:rsid w:val="00B33DF9"/>
    <w:rsid w:val="00B35B33"/>
    <w:rsid w:val="00B40AD4"/>
    <w:rsid w:val="00B423C7"/>
    <w:rsid w:val="00B4467F"/>
    <w:rsid w:val="00B524C9"/>
    <w:rsid w:val="00B559E6"/>
    <w:rsid w:val="00B579D8"/>
    <w:rsid w:val="00B6398E"/>
    <w:rsid w:val="00B66E1F"/>
    <w:rsid w:val="00B66EB7"/>
    <w:rsid w:val="00B70D46"/>
    <w:rsid w:val="00B80183"/>
    <w:rsid w:val="00B801AC"/>
    <w:rsid w:val="00B82901"/>
    <w:rsid w:val="00BA2ED6"/>
    <w:rsid w:val="00BA31E2"/>
    <w:rsid w:val="00BA4ADC"/>
    <w:rsid w:val="00BA7257"/>
    <w:rsid w:val="00BB4CBA"/>
    <w:rsid w:val="00BC10C4"/>
    <w:rsid w:val="00BC3DF3"/>
    <w:rsid w:val="00BC7C8F"/>
    <w:rsid w:val="00BD30D1"/>
    <w:rsid w:val="00BD5FBC"/>
    <w:rsid w:val="00BE6957"/>
    <w:rsid w:val="00BE7E6D"/>
    <w:rsid w:val="00BF043B"/>
    <w:rsid w:val="00BF3FF4"/>
    <w:rsid w:val="00BF535D"/>
    <w:rsid w:val="00C02D60"/>
    <w:rsid w:val="00C05DD6"/>
    <w:rsid w:val="00C105AD"/>
    <w:rsid w:val="00C1129E"/>
    <w:rsid w:val="00C13AA7"/>
    <w:rsid w:val="00C16020"/>
    <w:rsid w:val="00C17B06"/>
    <w:rsid w:val="00C209ED"/>
    <w:rsid w:val="00C31DF3"/>
    <w:rsid w:val="00C3271E"/>
    <w:rsid w:val="00C33099"/>
    <w:rsid w:val="00C330D6"/>
    <w:rsid w:val="00C34765"/>
    <w:rsid w:val="00C6516B"/>
    <w:rsid w:val="00C65E7B"/>
    <w:rsid w:val="00C66B4E"/>
    <w:rsid w:val="00C67D17"/>
    <w:rsid w:val="00C75A8A"/>
    <w:rsid w:val="00C7713B"/>
    <w:rsid w:val="00C833F8"/>
    <w:rsid w:val="00C84F9E"/>
    <w:rsid w:val="00C8760A"/>
    <w:rsid w:val="00C97E05"/>
    <w:rsid w:val="00CA57B4"/>
    <w:rsid w:val="00CB4314"/>
    <w:rsid w:val="00CB4D6F"/>
    <w:rsid w:val="00CB4F99"/>
    <w:rsid w:val="00CB5772"/>
    <w:rsid w:val="00CD0912"/>
    <w:rsid w:val="00CD0B6D"/>
    <w:rsid w:val="00CD0D7E"/>
    <w:rsid w:val="00CD4584"/>
    <w:rsid w:val="00CD4BCE"/>
    <w:rsid w:val="00CD5F7E"/>
    <w:rsid w:val="00CE31D6"/>
    <w:rsid w:val="00CE4DB5"/>
    <w:rsid w:val="00CE6EE3"/>
    <w:rsid w:val="00CF08CD"/>
    <w:rsid w:val="00CF4351"/>
    <w:rsid w:val="00CF4DD1"/>
    <w:rsid w:val="00CF520B"/>
    <w:rsid w:val="00CF7733"/>
    <w:rsid w:val="00CF7EC8"/>
    <w:rsid w:val="00D017AA"/>
    <w:rsid w:val="00D02509"/>
    <w:rsid w:val="00D0320C"/>
    <w:rsid w:val="00D056C3"/>
    <w:rsid w:val="00D16575"/>
    <w:rsid w:val="00D17A43"/>
    <w:rsid w:val="00D17DA7"/>
    <w:rsid w:val="00D17DEF"/>
    <w:rsid w:val="00D35C4A"/>
    <w:rsid w:val="00D44C8A"/>
    <w:rsid w:val="00D470D2"/>
    <w:rsid w:val="00D529FA"/>
    <w:rsid w:val="00D532DC"/>
    <w:rsid w:val="00D535E6"/>
    <w:rsid w:val="00D607BC"/>
    <w:rsid w:val="00D60ED0"/>
    <w:rsid w:val="00D616D6"/>
    <w:rsid w:val="00D62645"/>
    <w:rsid w:val="00D77E91"/>
    <w:rsid w:val="00D80F26"/>
    <w:rsid w:val="00D8157C"/>
    <w:rsid w:val="00D932D4"/>
    <w:rsid w:val="00D97B62"/>
    <w:rsid w:val="00D97BB2"/>
    <w:rsid w:val="00DA0D98"/>
    <w:rsid w:val="00DA1389"/>
    <w:rsid w:val="00DA1DE5"/>
    <w:rsid w:val="00DA2DF6"/>
    <w:rsid w:val="00DA35A3"/>
    <w:rsid w:val="00DB2E72"/>
    <w:rsid w:val="00DB37FD"/>
    <w:rsid w:val="00DB3A62"/>
    <w:rsid w:val="00DB6220"/>
    <w:rsid w:val="00DB77CD"/>
    <w:rsid w:val="00DC0A65"/>
    <w:rsid w:val="00DC0B8E"/>
    <w:rsid w:val="00DC0FAA"/>
    <w:rsid w:val="00DC1CF7"/>
    <w:rsid w:val="00DC26B3"/>
    <w:rsid w:val="00DC26F7"/>
    <w:rsid w:val="00DC4BE5"/>
    <w:rsid w:val="00DC626C"/>
    <w:rsid w:val="00DC6715"/>
    <w:rsid w:val="00DD147A"/>
    <w:rsid w:val="00DD16EA"/>
    <w:rsid w:val="00DD413D"/>
    <w:rsid w:val="00DE0BDB"/>
    <w:rsid w:val="00DE22D8"/>
    <w:rsid w:val="00DE2550"/>
    <w:rsid w:val="00DE2EAF"/>
    <w:rsid w:val="00DF3B04"/>
    <w:rsid w:val="00DF4718"/>
    <w:rsid w:val="00E001A2"/>
    <w:rsid w:val="00E01A77"/>
    <w:rsid w:val="00E01F9B"/>
    <w:rsid w:val="00E07FF9"/>
    <w:rsid w:val="00E10B7B"/>
    <w:rsid w:val="00E11BC7"/>
    <w:rsid w:val="00E14F9F"/>
    <w:rsid w:val="00E17074"/>
    <w:rsid w:val="00E2417C"/>
    <w:rsid w:val="00E2598F"/>
    <w:rsid w:val="00E3381D"/>
    <w:rsid w:val="00E4769A"/>
    <w:rsid w:val="00E55EA6"/>
    <w:rsid w:val="00E642A3"/>
    <w:rsid w:val="00E73F95"/>
    <w:rsid w:val="00E93539"/>
    <w:rsid w:val="00EA3BBA"/>
    <w:rsid w:val="00EA47E7"/>
    <w:rsid w:val="00EB1302"/>
    <w:rsid w:val="00EC0C2E"/>
    <w:rsid w:val="00EC23A5"/>
    <w:rsid w:val="00EC4AB4"/>
    <w:rsid w:val="00EC6147"/>
    <w:rsid w:val="00ED061D"/>
    <w:rsid w:val="00ED30A7"/>
    <w:rsid w:val="00ED4412"/>
    <w:rsid w:val="00EE0D48"/>
    <w:rsid w:val="00EE4003"/>
    <w:rsid w:val="00EF1734"/>
    <w:rsid w:val="00EF5EE3"/>
    <w:rsid w:val="00F01F68"/>
    <w:rsid w:val="00F023CD"/>
    <w:rsid w:val="00F06A43"/>
    <w:rsid w:val="00F11087"/>
    <w:rsid w:val="00F14FC4"/>
    <w:rsid w:val="00F263FA"/>
    <w:rsid w:val="00F30E93"/>
    <w:rsid w:val="00F313DC"/>
    <w:rsid w:val="00F36F09"/>
    <w:rsid w:val="00F379E4"/>
    <w:rsid w:val="00F40B2C"/>
    <w:rsid w:val="00F4112D"/>
    <w:rsid w:val="00F4344B"/>
    <w:rsid w:val="00F442E7"/>
    <w:rsid w:val="00F477EB"/>
    <w:rsid w:val="00F53980"/>
    <w:rsid w:val="00F54FCD"/>
    <w:rsid w:val="00F5515B"/>
    <w:rsid w:val="00F56D31"/>
    <w:rsid w:val="00F56EF0"/>
    <w:rsid w:val="00F623AB"/>
    <w:rsid w:val="00F6254B"/>
    <w:rsid w:val="00F64A79"/>
    <w:rsid w:val="00F64AA5"/>
    <w:rsid w:val="00F66C73"/>
    <w:rsid w:val="00F705A7"/>
    <w:rsid w:val="00F71572"/>
    <w:rsid w:val="00F82B29"/>
    <w:rsid w:val="00F849B7"/>
    <w:rsid w:val="00F92757"/>
    <w:rsid w:val="00F96DD2"/>
    <w:rsid w:val="00F97774"/>
    <w:rsid w:val="00FA31F1"/>
    <w:rsid w:val="00FA46F5"/>
    <w:rsid w:val="00FA679B"/>
    <w:rsid w:val="00FB6FEB"/>
    <w:rsid w:val="00FC1D1C"/>
    <w:rsid w:val="00FC41B4"/>
    <w:rsid w:val="00FC48E4"/>
    <w:rsid w:val="00FD0428"/>
    <w:rsid w:val="00FD0B80"/>
    <w:rsid w:val="00FD0E18"/>
    <w:rsid w:val="00FD4E00"/>
    <w:rsid w:val="00FD698F"/>
    <w:rsid w:val="00FE2B6B"/>
    <w:rsid w:val="00FE4B8D"/>
    <w:rsid w:val="00FF2AEB"/>
    <w:rsid w:val="00FF3F8B"/>
    <w:rsid w:val="00FF4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A6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E3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02574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502574"/>
    <w:rPr>
      <w:rFonts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64A"/>
    <w:rPr>
      <w:rFonts w:ascii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64A"/>
    <w:rPr>
      <w:rFonts w:ascii="PMingLiU" w:eastAsia="PMingLiU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E44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448E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E44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448E"/>
    <w:rPr>
      <w:rFonts w:ascii="Calibri" w:eastAsia="PMingLiU" w:hAnsi="Calibri" w:cs="Times New Roman"/>
      <w:sz w:val="20"/>
      <w:szCs w:val="20"/>
    </w:rPr>
  </w:style>
  <w:style w:type="paragraph" w:customStyle="1" w:styleId="1">
    <w:name w:val="內文1"/>
    <w:rsid w:val="0009595C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E3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02574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502574"/>
    <w:rPr>
      <w:rFonts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64A"/>
    <w:rPr>
      <w:rFonts w:ascii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64A"/>
    <w:rPr>
      <w:rFonts w:ascii="PMingLiU" w:eastAsia="PMingLiU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E44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448E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E44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448E"/>
    <w:rPr>
      <w:rFonts w:ascii="Calibri" w:eastAsia="PMingLiU" w:hAnsi="Calibri" w:cs="Times New Roman"/>
      <w:sz w:val="20"/>
      <w:szCs w:val="20"/>
    </w:rPr>
  </w:style>
  <w:style w:type="paragraph" w:customStyle="1" w:styleId="1">
    <w:name w:val="內文1"/>
    <w:rsid w:val="0009595C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28C6C-A2EB-43C4-90A5-A48C9034D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14</Words>
  <Characters>8061</Characters>
  <Application>Microsoft Office Word</Application>
  <DocSecurity>0</DocSecurity>
  <Lines>67</Lines>
  <Paragraphs>18</Paragraphs>
  <ScaleCrop>false</ScaleCrop>
  <Company/>
  <LinksUpToDate>false</LinksUpToDate>
  <CharactersWithSpaces>9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Lun Huang</dc:creator>
  <cp:keywords/>
  <dc:description/>
  <cp:lastModifiedBy>MATUBLE</cp:lastModifiedBy>
  <cp:revision>5</cp:revision>
  <cp:lastPrinted>2017-11-12T03:00:00Z</cp:lastPrinted>
  <dcterms:created xsi:type="dcterms:W3CDTF">2018-05-26T16:57:00Z</dcterms:created>
  <dcterms:modified xsi:type="dcterms:W3CDTF">2018-07-05T23:53:00Z</dcterms:modified>
</cp:coreProperties>
</file>